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73AE1" w14:textId="54687AE1" w:rsidR="00217620" w:rsidRDefault="00DD1C91" w:rsidP="00217620">
      <w:pPr>
        <w:spacing w:line="240" w:lineRule="auto"/>
        <w:jc w:val="center"/>
        <w:rPr>
          <w:b/>
          <w:bCs/>
        </w:rPr>
      </w:pPr>
      <w:r w:rsidRPr="006F7DE4">
        <w:rPr>
          <w:b/>
          <w:bCs/>
        </w:rPr>
        <w:t xml:space="preserve">Appendix </w:t>
      </w:r>
      <w:r w:rsidR="00AF53EE">
        <w:rPr>
          <w:b/>
          <w:bCs/>
        </w:rPr>
        <w:t>A</w:t>
      </w:r>
    </w:p>
    <w:p w14:paraId="7DBF1640" w14:textId="77777777" w:rsidR="00217620" w:rsidRDefault="00217620" w:rsidP="00DD1C91">
      <w:pPr>
        <w:spacing w:line="240" w:lineRule="auto"/>
        <w:rPr>
          <w:b/>
          <w:bCs/>
        </w:rPr>
      </w:pPr>
    </w:p>
    <w:p w14:paraId="7D5BD583" w14:textId="77777777" w:rsidR="00217620" w:rsidRDefault="00217620" w:rsidP="00DD1C91">
      <w:pPr>
        <w:spacing w:line="240" w:lineRule="auto"/>
        <w:rPr>
          <w:b/>
          <w:bCs/>
        </w:rPr>
      </w:pPr>
      <w:r>
        <w:rPr>
          <w:b/>
          <w:bCs/>
        </w:rPr>
        <w:t xml:space="preserve">Table 1. </w:t>
      </w:r>
    </w:p>
    <w:p w14:paraId="595B0C70" w14:textId="187B513F" w:rsidR="00DD1C91" w:rsidRPr="00217620" w:rsidRDefault="00FF121E" w:rsidP="00DD1C91">
      <w:pPr>
        <w:spacing w:line="240" w:lineRule="auto"/>
        <w:rPr>
          <w:i/>
          <w:iCs/>
        </w:rPr>
      </w:pPr>
      <w:r>
        <w:rPr>
          <w:i/>
          <w:iCs/>
        </w:rPr>
        <w:t>Results showing</w:t>
      </w:r>
      <w:r w:rsidR="00DD1C91" w:rsidRPr="00217620">
        <w:rPr>
          <w:i/>
          <w:iCs/>
        </w:rPr>
        <w:t xml:space="preserve"> normality, skewness, and kurtosis for</w:t>
      </w:r>
      <w:r w:rsidR="006F7DE4" w:rsidRPr="00217620">
        <w:rPr>
          <w:i/>
          <w:iCs/>
        </w:rPr>
        <w:t xml:space="preserve"> </w:t>
      </w:r>
      <w:r>
        <w:rPr>
          <w:i/>
          <w:iCs/>
        </w:rPr>
        <w:t>social psychological drivers of intended fishing behavior among recreational anglers in Illinois, USA (</w:t>
      </w:r>
      <w:r w:rsidR="00221A2B">
        <w:rPr>
          <w:i/>
          <w:iCs/>
        </w:rPr>
        <w:t>n</w:t>
      </w:r>
      <w:r>
        <w:rPr>
          <w:i/>
          <w:iCs/>
        </w:rPr>
        <w:t xml:space="preserve"> = 1,000)</w:t>
      </w:r>
      <w:r w:rsidR="006F7DE4" w:rsidRPr="00217620">
        <w:rPr>
          <w:i/>
          <w:iCs/>
        </w:rPr>
        <w:t xml:space="preserve"> </w:t>
      </w:r>
    </w:p>
    <w:tbl>
      <w:tblPr>
        <w:tblStyle w:val="TableGrid"/>
        <w:tblW w:w="947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877"/>
        <w:gridCol w:w="1152"/>
        <w:gridCol w:w="1190"/>
        <w:gridCol w:w="1152"/>
      </w:tblGrid>
      <w:tr w:rsidR="00DD1C91" w:rsidRPr="002314EF" w14:paraId="3129384D" w14:textId="77777777" w:rsidTr="00FF121E">
        <w:trPr>
          <w:gridBefore w:val="1"/>
          <w:wBefore w:w="108" w:type="dxa"/>
        </w:trPr>
        <w:tc>
          <w:tcPr>
            <w:tcW w:w="5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915C2" w14:textId="77777777" w:rsidR="00DD1C91" w:rsidRPr="00217620" w:rsidRDefault="00DD1C91" w:rsidP="00217620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46AA0" w14:textId="77777777" w:rsidR="00DD1C91" w:rsidRPr="00217620" w:rsidRDefault="00DD1C91" w:rsidP="00E82E74">
            <w:pPr>
              <w:spacing w:line="240" w:lineRule="auto"/>
              <w:jc w:val="center"/>
              <w:rPr>
                <w:b/>
                <w:bCs/>
              </w:rPr>
            </w:pPr>
            <w:r w:rsidRPr="00E747C1">
              <w:rPr>
                <w:b/>
                <w:bCs/>
              </w:rPr>
              <w:t>Shapiro–Wilk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B49FA" w14:textId="77777777" w:rsidR="00DD1C91" w:rsidRPr="00217620" w:rsidRDefault="00DD1C91" w:rsidP="00E82E74">
            <w:pPr>
              <w:spacing w:line="240" w:lineRule="auto"/>
              <w:ind w:right="-15"/>
              <w:jc w:val="center"/>
              <w:rPr>
                <w:b/>
                <w:bCs/>
              </w:rPr>
            </w:pPr>
            <w:r w:rsidRPr="00217620">
              <w:rPr>
                <w:b/>
                <w:bCs/>
              </w:rPr>
              <w:t>Skewnes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CB18" w14:textId="77777777" w:rsidR="00DD1C91" w:rsidRPr="00217620" w:rsidRDefault="00DD1C91" w:rsidP="00E82E74">
            <w:pPr>
              <w:spacing w:line="240" w:lineRule="auto"/>
              <w:jc w:val="center"/>
              <w:rPr>
                <w:b/>
                <w:bCs/>
              </w:rPr>
            </w:pPr>
            <w:r w:rsidRPr="00217620">
              <w:rPr>
                <w:b/>
                <w:bCs/>
              </w:rPr>
              <w:t>Kurtosis</w:t>
            </w:r>
          </w:p>
        </w:tc>
      </w:tr>
      <w:tr w:rsidR="00FF121E" w:rsidRPr="002314EF" w14:paraId="42D0D30C" w14:textId="77777777" w:rsidTr="00FF121E">
        <w:tc>
          <w:tcPr>
            <w:tcW w:w="5985" w:type="dxa"/>
            <w:gridSpan w:val="2"/>
          </w:tcPr>
          <w:p w14:paraId="6474D42E" w14:textId="77777777" w:rsidR="00FF121E" w:rsidRPr="00217620" w:rsidRDefault="00FF121E" w:rsidP="004E4CCB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Intended Behavior</w:t>
            </w:r>
          </w:p>
        </w:tc>
        <w:tc>
          <w:tcPr>
            <w:tcW w:w="1152" w:type="dxa"/>
            <w:vAlign w:val="center"/>
          </w:tcPr>
          <w:p w14:paraId="70FCE71D" w14:textId="77777777" w:rsidR="00FF121E" w:rsidRPr="002314EF" w:rsidRDefault="00FF121E" w:rsidP="004E4CCB">
            <w:pPr>
              <w:spacing w:line="240" w:lineRule="auto"/>
            </w:pPr>
          </w:p>
        </w:tc>
        <w:tc>
          <w:tcPr>
            <w:tcW w:w="1190" w:type="dxa"/>
            <w:vAlign w:val="center"/>
          </w:tcPr>
          <w:p w14:paraId="313B2DC9" w14:textId="77777777" w:rsidR="00FF121E" w:rsidRPr="002314EF" w:rsidRDefault="00FF121E" w:rsidP="004E4CCB">
            <w:pPr>
              <w:spacing w:line="240" w:lineRule="auto"/>
            </w:pPr>
          </w:p>
        </w:tc>
        <w:tc>
          <w:tcPr>
            <w:tcW w:w="1152" w:type="dxa"/>
            <w:vAlign w:val="center"/>
          </w:tcPr>
          <w:p w14:paraId="46584160" w14:textId="77777777" w:rsidR="00FF121E" w:rsidRPr="002314EF" w:rsidRDefault="00FF121E" w:rsidP="004E4CCB">
            <w:pPr>
              <w:spacing w:line="240" w:lineRule="auto"/>
            </w:pPr>
          </w:p>
        </w:tc>
      </w:tr>
      <w:tr w:rsidR="00FF121E" w:rsidRPr="002314EF" w14:paraId="5E6CA4BF" w14:textId="77777777" w:rsidTr="00FF121E">
        <w:tc>
          <w:tcPr>
            <w:tcW w:w="5985" w:type="dxa"/>
            <w:gridSpan w:val="2"/>
          </w:tcPr>
          <w:p w14:paraId="603D3EA9" w14:textId="51058469" w:rsidR="00FF121E" w:rsidRPr="00217620" w:rsidRDefault="003F4AF8" w:rsidP="004E4CCB">
            <w:pPr>
              <w:spacing w:line="240" w:lineRule="auto"/>
              <w:ind w:left="346"/>
            </w:pPr>
            <w:r>
              <w:t>Please rate your intentions to make time for fishing in the next 12 months</w:t>
            </w:r>
          </w:p>
        </w:tc>
        <w:tc>
          <w:tcPr>
            <w:tcW w:w="1152" w:type="dxa"/>
            <w:vAlign w:val="center"/>
          </w:tcPr>
          <w:p w14:paraId="2899C84A" w14:textId="63CC46CA" w:rsidR="00FF121E" w:rsidRPr="002314EF" w:rsidRDefault="00961397" w:rsidP="001F0472">
            <w:pPr>
              <w:spacing w:line="240" w:lineRule="auto"/>
              <w:jc w:val="center"/>
            </w:pPr>
            <w:r>
              <w:t>0.86*</w:t>
            </w:r>
          </w:p>
        </w:tc>
        <w:tc>
          <w:tcPr>
            <w:tcW w:w="1190" w:type="dxa"/>
            <w:vAlign w:val="center"/>
          </w:tcPr>
          <w:p w14:paraId="2EA59221" w14:textId="77777777" w:rsidR="00FF121E" w:rsidRPr="002314EF" w:rsidRDefault="00FF121E" w:rsidP="001F0472">
            <w:pPr>
              <w:spacing w:line="240" w:lineRule="auto"/>
              <w:jc w:val="center"/>
            </w:pPr>
            <w:r>
              <w:t>-0.69</w:t>
            </w:r>
          </w:p>
        </w:tc>
        <w:tc>
          <w:tcPr>
            <w:tcW w:w="1152" w:type="dxa"/>
            <w:vAlign w:val="center"/>
          </w:tcPr>
          <w:p w14:paraId="20E3CE43" w14:textId="77777777" w:rsidR="00FF121E" w:rsidRPr="002314EF" w:rsidRDefault="00FF121E" w:rsidP="001F0472">
            <w:pPr>
              <w:spacing w:line="240" w:lineRule="auto"/>
              <w:jc w:val="center"/>
            </w:pPr>
            <w:r>
              <w:t>-0.43</w:t>
            </w:r>
          </w:p>
        </w:tc>
      </w:tr>
      <w:tr w:rsidR="00FF121E" w:rsidRPr="002314EF" w14:paraId="77C35A58" w14:textId="77777777" w:rsidTr="00FF121E">
        <w:tc>
          <w:tcPr>
            <w:tcW w:w="5985" w:type="dxa"/>
            <w:gridSpan w:val="2"/>
          </w:tcPr>
          <w:p w14:paraId="08F92D60" w14:textId="4AFAFEF3" w:rsidR="00FF121E" w:rsidRPr="00217620" w:rsidRDefault="003F4AF8" w:rsidP="004E4CCB">
            <w:pPr>
              <w:spacing w:line="240" w:lineRule="auto"/>
              <w:ind w:left="346"/>
            </w:pPr>
            <w:r>
              <w:t>How strongly do you intend to make time for fishing over the next 12 months</w:t>
            </w:r>
          </w:p>
        </w:tc>
        <w:tc>
          <w:tcPr>
            <w:tcW w:w="1152" w:type="dxa"/>
            <w:vAlign w:val="center"/>
          </w:tcPr>
          <w:p w14:paraId="5A4E6443" w14:textId="0A6F33FC" w:rsidR="00FF121E" w:rsidRPr="002314EF" w:rsidRDefault="00961397" w:rsidP="001F0472">
            <w:pPr>
              <w:spacing w:line="240" w:lineRule="auto"/>
              <w:jc w:val="center"/>
            </w:pPr>
            <w:r>
              <w:t>0.87*</w:t>
            </w:r>
          </w:p>
        </w:tc>
        <w:tc>
          <w:tcPr>
            <w:tcW w:w="1190" w:type="dxa"/>
            <w:vAlign w:val="center"/>
          </w:tcPr>
          <w:p w14:paraId="0C693483" w14:textId="77777777" w:rsidR="00FF121E" w:rsidRPr="002314EF" w:rsidRDefault="00FF121E" w:rsidP="001F0472">
            <w:pPr>
              <w:spacing w:line="240" w:lineRule="auto"/>
              <w:jc w:val="center"/>
            </w:pPr>
            <w:r>
              <w:t>-0.68</w:t>
            </w:r>
          </w:p>
        </w:tc>
        <w:tc>
          <w:tcPr>
            <w:tcW w:w="1152" w:type="dxa"/>
            <w:vAlign w:val="center"/>
          </w:tcPr>
          <w:p w14:paraId="3B1034B8" w14:textId="1ED00A2D" w:rsidR="00FF121E" w:rsidRPr="002314EF" w:rsidRDefault="00FF121E" w:rsidP="001F0472">
            <w:pPr>
              <w:spacing w:line="240" w:lineRule="auto"/>
              <w:jc w:val="center"/>
            </w:pPr>
            <w:r>
              <w:t>-0.2</w:t>
            </w:r>
            <w:r w:rsidR="00961397">
              <w:t>0</w:t>
            </w:r>
          </w:p>
        </w:tc>
      </w:tr>
      <w:tr w:rsidR="00DD1C91" w:rsidRPr="002314EF" w14:paraId="13095FF9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561C0FC" w14:textId="45AC81FA" w:rsidR="00DD1C91" w:rsidRPr="00217620" w:rsidRDefault="0095464B" w:rsidP="002E57E2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Attitudes</w:t>
            </w:r>
            <w:r w:rsidR="00231BF1" w:rsidRPr="00217620">
              <w:rPr>
                <w:b/>
                <w:bCs/>
              </w:rPr>
              <w:t xml:space="preserve"> </w:t>
            </w:r>
          </w:p>
        </w:tc>
        <w:tc>
          <w:tcPr>
            <w:tcW w:w="1152" w:type="dxa"/>
            <w:vAlign w:val="center"/>
          </w:tcPr>
          <w:p w14:paraId="6235434F" w14:textId="442C694C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30641DA5" w14:textId="0DCB1D36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0BD204A8" w14:textId="18158CE6" w:rsidR="00DD1C91" w:rsidRPr="00231BF1" w:rsidRDefault="00DD1C91" w:rsidP="001F0472">
            <w:pPr>
              <w:spacing w:line="240" w:lineRule="auto"/>
              <w:jc w:val="center"/>
            </w:pPr>
          </w:p>
        </w:tc>
      </w:tr>
      <w:tr w:rsidR="00DD1C91" w:rsidRPr="002314EF" w14:paraId="0E88A60C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69B39D1C" w14:textId="2E29C2CC" w:rsidR="00DD1C91" w:rsidRPr="00217620" w:rsidRDefault="0095464B" w:rsidP="002E57E2">
            <w:pPr>
              <w:spacing w:line="240" w:lineRule="auto"/>
              <w:ind w:left="340"/>
            </w:pPr>
            <w:r w:rsidRPr="00217620">
              <w:t>Fishing offers many benefits to me</w:t>
            </w:r>
          </w:p>
        </w:tc>
        <w:tc>
          <w:tcPr>
            <w:tcW w:w="1152" w:type="dxa"/>
            <w:vAlign w:val="center"/>
          </w:tcPr>
          <w:p w14:paraId="2A9F2A38" w14:textId="06DF2EB8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7D743A">
              <w:t>84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3723612A" w14:textId="7A28AD66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</w:t>
            </w:r>
            <w:r w:rsidR="0095464B">
              <w:t>0.85</w:t>
            </w:r>
          </w:p>
        </w:tc>
        <w:tc>
          <w:tcPr>
            <w:tcW w:w="1152" w:type="dxa"/>
            <w:vAlign w:val="center"/>
          </w:tcPr>
          <w:p w14:paraId="63535249" w14:textId="63CDEBDF" w:rsidR="00DD1C91" w:rsidRPr="002314EF" w:rsidRDefault="0095464B" w:rsidP="001F0472">
            <w:pPr>
              <w:spacing w:line="240" w:lineRule="auto"/>
              <w:jc w:val="center"/>
            </w:pPr>
            <w:r>
              <w:t>1.0</w:t>
            </w:r>
            <w:r w:rsidR="00C84263">
              <w:t>4</w:t>
            </w:r>
          </w:p>
        </w:tc>
      </w:tr>
      <w:tr w:rsidR="00DD1C91" w:rsidRPr="002314EF" w14:paraId="0F8E8C2D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2B56C093" w14:textId="54436C94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Fishing is generally a pleasant experience</w:t>
            </w:r>
          </w:p>
        </w:tc>
        <w:tc>
          <w:tcPr>
            <w:tcW w:w="1152" w:type="dxa"/>
            <w:vAlign w:val="center"/>
          </w:tcPr>
          <w:p w14:paraId="3A26934E" w14:textId="6D869C05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7</w:t>
            </w:r>
            <w:r w:rsidR="007D743A">
              <w:t>8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74EDF13F" w14:textId="2DD68C94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1.</w:t>
            </w:r>
            <w:r w:rsidR="001B4F7B">
              <w:t>07</w:t>
            </w:r>
          </w:p>
        </w:tc>
        <w:tc>
          <w:tcPr>
            <w:tcW w:w="1152" w:type="dxa"/>
            <w:vAlign w:val="center"/>
          </w:tcPr>
          <w:p w14:paraId="674CFCE3" w14:textId="14824E5E" w:rsidR="00DD1C91" w:rsidRPr="002314EF" w:rsidRDefault="001B4F7B" w:rsidP="001F0472">
            <w:pPr>
              <w:spacing w:line="240" w:lineRule="auto"/>
              <w:jc w:val="center"/>
            </w:pPr>
            <w:r>
              <w:t>1.1</w:t>
            </w:r>
            <w:r w:rsidR="00C84263">
              <w:t>3</w:t>
            </w:r>
          </w:p>
        </w:tc>
      </w:tr>
      <w:tr w:rsidR="00DD1C91" w:rsidRPr="002314EF" w14:paraId="3DD7C8EE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6AA4498D" w14:textId="1A71F4EC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The practice of fishing teaches me useful skills</w:t>
            </w:r>
          </w:p>
        </w:tc>
        <w:tc>
          <w:tcPr>
            <w:tcW w:w="1152" w:type="dxa"/>
            <w:vAlign w:val="center"/>
          </w:tcPr>
          <w:p w14:paraId="3BA690B2" w14:textId="5AA27618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7D743A">
              <w:t>83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0009DAC7" w14:textId="6D2ABD8D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</w:t>
            </w:r>
            <w:r w:rsidR="001B4F7B">
              <w:t>0.74</w:t>
            </w:r>
          </w:p>
        </w:tc>
        <w:tc>
          <w:tcPr>
            <w:tcW w:w="1152" w:type="dxa"/>
            <w:vAlign w:val="center"/>
          </w:tcPr>
          <w:p w14:paraId="151ABD2B" w14:textId="6CA999A8" w:rsidR="00DD1C91" w:rsidRPr="002314EF" w:rsidRDefault="001B4F7B" w:rsidP="001F0472">
            <w:pPr>
              <w:spacing w:line="240" w:lineRule="auto"/>
              <w:jc w:val="center"/>
            </w:pPr>
            <w:r>
              <w:t>0.4</w:t>
            </w:r>
            <w:r w:rsidR="00C84263">
              <w:t>4</w:t>
            </w:r>
          </w:p>
        </w:tc>
      </w:tr>
      <w:tr w:rsidR="00DD1C91" w:rsidRPr="002314EF" w14:paraId="5B1C548D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A441D56" w14:textId="06032665" w:rsidR="00DD1C91" w:rsidRPr="00217620" w:rsidRDefault="0095464B" w:rsidP="002E57E2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Subjective Norms</w:t>
            </w:r>
            <w:r w:rsidR="00231BF1" w:rsidRPr="00217620">
              <w:rPr>
                <w:b/>
                <w:bCs/>
              </w:rPr>
              <w:t xml:space="preserve"> </w:t>
            </w:r>
          </w:p>
        </w:tc>
        <w:tc>
          <w:tcPr>
            <w:tcW w:w="1152" w:type="dxa"/>
            <w:vAlign w:val="center"/>
          </w:tcPr>
          <w:p w14:paraId="42262975" w14:textId="61E24973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4D1156B4" w14:textId="34775AC7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2D381221" w14:textId="76D069CA" w:rsidR="00DD1C91" w:rsidRPr="00231BF1" w:rsidRDefault="00DD1C91" w:rsidP="001F0472">
            <w:pPr>
              <w:spacing w:line="240" w:lineRule="auto"/>
              <w:jc w:val="center"/>
            </w:pPr>
          </w:p>
        </w:tc>
      </w:tr>
      <w:tr w:rsidR="00DD1C91" w:rsidRPr="002314EF" w14:paraId="60ECA8DC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68E499E2" w14:textId="04CC0E6A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If I engage in fishing, people who are important to me would approve</w:t>
            </w:r>
          </w:p>
        </w:tc>
        <w:tc>
          <w:tcPr>
            <w:tcW w:w="1152" w:type="dxa"/>
            <w:vAlign w:val="center"/>
          </w:tcPr>
          <w:p w14:paraId="24F06C30" w14:textId="2B2C6C11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8</w:t>
            </w:r>
            <w:r w:rsidR="007A6DD2">
              <w:t>5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3673354B" w14:textId="2B4080DD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0.</w:t>
            </w:r>
            <w:r w:rsidR="001B4F7B">
              <w:t>69</w:t>
            </w:r>
          </w:p>
        </w:tc>
        <w:tc>
          <w:tcPr>
            <w:tcW w:w="1152" w:type="dxa"/>
            <w:vAlign w:val="center"/>
          </w:tcPr>
          <w:p w14:paraId="7CD05F80" w14:textId="5F27EABD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0.</w:t>
            </w:r>
            <w:r w:rsidR="00FA4379">
              <w:t>09</w:t>
            </w:r>
            <w:r w:rsidR="00FA4379" w:rsidRPr="002314EF">
              <w:t xml:space="preserve"> </w:t>
            </w:r>
          </w:p>
        </w:tc>
      </w:tr>
      <w:tr w:rsidR="00DD1C91" w:rsidRPr="002314EF" w14:paraId="0ED58901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7216E765" w14:textId="6B6C8CF6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 xml:space="preserve">Most people who are important to me think that </w:t>
            </w:r>
            <w:proofErr w:type="gramStart"/>
            <w:r w:rsidRPr="00217620">
              <w:t>participation</w:t>
            </w:r>
            <w:proofErr w:type="gramEnd"/>
            <w:r w:rsidRPr="00217620">
              <w:t xml:space="preserve"> in fishing is desirable</w:t>
            </w:r>
          </w:p>
        </w:tc>
        <w:tc>
          <w:tcPr>
            <w:tcW w:w="1152" w:type="dxa"/>
            <w:vAlign w:val="center"/>
          </w:tcPr>
          <w:p w14:paraId="73B807F9" w14:textId="101E98C1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7A6DD2">
              <w:t>86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7616C614" w14:textId="14DFB67C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0.</w:t>
            </w:r>
            <w:r w:rsidR="001B4F7B">
              <w:t>55</w:t>
            </w:r>
          </w:p>
        </w:tc>
        <w:tc>
          <w:tcPr>
            <w:tcW w:w="1152" w:type="dxa"/>
            <w:vAlign w:val="center"/>
          </w:tcPr>
          <w:p w14:paraId="62B9D963" w14:textId="5556EA07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0.</w:t>
            </w:r>
            <w:r w:rsidR="001F0472">
              <w:t>09</w:t>
            </w:r>
          </w:p>
        </w:tc>
      </w:tr>
      <w:tr w:rsidR="00DD1C91" w:rsidRPr="002314EF" w14:paraId="4EF1D27A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30F59D44" w14:textId="1C8B0400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Most people that I know are encouraging of my participation in fishing</w:t>
            </w:r>
          </w:p>
        </w:tc>
        <w:tc>
          <w:tcPr>
            <w:tcW w:w="1152" w:type="dxa"/>
            <w:vAlign w:val="center"/>
          </w:tcPr>
          <w:p w14:paraId="599F127E" w14:textId="4B7E8005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8</w:t>
            </w:r>
            <w:r w:rsidR="007A6DD2">
              <w:t>6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46954EFA" w14:textId="3A78B9C2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</w:t>
            </w:r>
            <w:r w:rsidR="001B4F7B">
              <w:t>0.6</w:t>
            </w:r>
            <w:r w:rsidR="00217620">
              <w:t>0</w:t>
            </w:r>
          </w:p>
        </w:tc>
        <w:tc>
          <w:tcPr>
            <w:tcW w:w="1152" w:type="dxa"/>
            <w:vAlign w:val="center"/>
          </w:tcPr>
          <w:p w14:paraId="6903B98A" w14:textId="63191D25" w:rsidR="00DD1C91" w:rsidRPr="002314EF" w:rsidRDefault="001B4F7B" w:rsidP="001F0472">
            <w:pPr>
              <w:spacing w:line="240" w:lineRule="auto"/>
              <w:jc w:val="center"/>
            </w:pPr>
            <w:r>
              <w:t>0.</w:t>
            </w:r>
            <w:r w:rsidR="007A6DD2">
              <w:t>11</w:t>
            </w:r>
          </w:p>
        </w:tc>
      </w:tr>
      <w:tr w:rsidR="00DD1C91" w:rsidRPr="002314EF" w14:paraId="5998B078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609938E4" w14:textId="41E4AA9C" w:rsidR="00DD1C91" w:rsidRPr="00217620" w:rsidRDefault="0095464B" w:rsidP="002E57E2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Perceived Behavioral Control</w:t>
            </w:r>
            <w:r w:rsidR="00231BF1" w:rsidRPr="00217620">
              <w:rPr>
                <w:b/>
                <w:bCs/>
              </w:rPr>
              <w:t xml:space="preserve"> </w:t>
            </w:r>
          </w:p>
        </w:tc>
        <w:tc>
          <w:tcPr>
            <w:tcW w:w="1152" w:type="dxa"/>
            <w:vAlign w:val="center"/>
          </w:tcPr>
          <w:p w14:paraId="712861C2" w14:textId="38E32A4D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353B5500" w14:textId="518365BF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4038AEDA" w14:textId="4128B3B8" w:rsidR="00DD1C91" w:rsidRPr="00231BF1" w:rsidRDefault="00DD1C91" w:rsidP="001F0472">
            <w:pPr>
              <w:spacing w:line="240" w:lineRule="auto"/>
              <w:jc w:val="center"/>
            </w:pPr>
          </w:p>
        </w:tc>
      </w:tr>
      <w:tr w:rsidR="00DD1C91" w:rsidRPr="002314EF" w14:paraId="01E9BE67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51B6CC2D" w14:textId="78616976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Whether or not I can go fishing is largely within my own control</w:t>
            </w:r>
          </w:p>
        </w:tc>
        <w:tc>
          <w:tcPr>
            <w:tcW w:w="1152" w:type="dxa"/>
            <w:vAlign w:val="center"/>
          </w:tcPr>
          <w:p w14:paraId="6CC3B95B" w14:textId="51BD1C43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EC4280">
              <w:t>81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2BAABE30" w14:textId="299A3C02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1</w:t>
            </w:r>
            <w:r w:rsidR="001B4F7B">
              <w:t>.01</w:t>
            </w:r>
          </w:p>
        </w:tc>
        <w:tc>
          <w:tcPr>
            <w:tcW w:w="1152" w:type="dxa"/>
            <w:vAlign w:val="center"/>
          </w:tcPr>
          <w:p w14:paraId="504F0117" w14:textId="662C6A56" w:rsidR="00DD1C91" w:rsidRPr="002314EF" w:rsidRDefault="001B4F7B" w:rsidP="001F0472">
            <w:pPr>
              <w:spacing w:line="240" w:lineRule="auto"/>
              <w:jc w:val="center"/>
            </w:pPr>
            <w:r>
              <w:t>0.</w:t>
            </w:r>
            <w:r w:rsidR="00EC4280">
              <w:t>91</w:t>
            </w:r>
          </w:p>
        </w:tc>
      </w:tr>
      <w:tr w:rsidR="00DD1C91" w:rsidRPr="002314EF" w14:paraId="22B08D03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7F3A303C" w14:textId="46F2EE85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For me, going fishing is easy</w:t>
            </w:r>
          </w:p>
        </w:tc>
        <w:tc>
          <w:tcPr>
            <w:tcW w:w="1152" w:type="dxa"/>
            <w:vAlign w:val="center"/>
          </w:tcPr>
          <w:p w14:paraId="76595E30" w14:textId="28E37955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EC4280">
              <w:t>85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5D7F5A09" w14:textId="7E71ACFE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</w:t>
            </w:r>
            <w:r w:rsidR="001B4F7B">
              <w:t>0.72</w:t>
            </w:r>
          </w:p>
        </w:tc>
        <w:tc>
          <w:tcPr>
            <w:tcW w:w="1152" w:type="dxa"/>
            <w:vAlign w:val="center"/>
          </w:tcPr>
          <w:p w14:paraId="79ADFC2F" w14:textId="4A569CB0" w:rsidR="00DD1C91" w:rsidRPr="002314EF" w:rsidRDefault="001B4F7B" w:rsidP="001F0472">
            <w:pPr>
              <w:spacing w:line="240" w:lineRule="auto"/>
              <w:jc w:val="center"/>
            </w:pPr>
            <w:r>
              <w:t>-0.</w:t>
            </w:r>
            <w:r w:rsidR="00EC4280">
              <w:t>19</w:t>
            </w:r>
          </w:p>
        </w:tc>
      </w:tr>
      <w:tr w:rsidR="00DD1C91" w:rsidRPr="002314EF" w14:paraId="51BA064A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6A1E8254" w14:textId="796ECA7A" w:rsidR="00DD1C91" w:rsidRPr="00217620" w:rsidRDefault="001B4F7B" w:rsidP="002E57E2">
            <w:pPr>
              <w:spacing w:line="240" w:lineRule="auto"/>
              <w:ind w:left="340"/>
            </w:pPr>
            <w:r w:rsidRPr="00217620">
              <w:t>If I wanted to, I could easily find time to go fishing</w:t>
            </w:r>
          </w:p>
        </w:tc>
        <w:tc>
          <w:tcPr>
            <w:tcW w:w="1152" w:type="dxa"/>
            <w:vAlign w:val="center"/>
          </w:tcPr>
          <w:p w14:paraId="2F7AD357" w14:textId="4228581C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EC4280">
              <w:t>84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160A8FFE" w14:textId="447B0EBC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</w:t>
            </w:r>
            <w:r w:rsidR="001B4F7B">
              <w:t>0.8</w:t>
            </w:r>
            <w:r w:rsidR="00217620">
              <w:t>0</w:t>
            </w:r>
          </w:p>
        </w:tc>
        <w:tc>
          <w:tcPr>
            <w:tcW w:w="1152" w:type="dxa"/>
            <w:vAlign w:val="center"/>
          </w:tcPr>
          <w:p w14:paraId="2E42BF84" w14:textId="7F548638" w:rsidR="00DD1C91" w:rsidRPr="002314EF" w:rsidRDefault="001B4F7B" w:rsidP="001F0472">
            <w:pPr>
              <w:spacing w:line="240" w:lineRule="auto"/>
              <w:jc w:val="center"/>
            </w:pPr>
            <w:r>
              <w:t>0.0</w:t>
            </w:r>
            <w:r w:rsidR="00EC4280">
              <w:t>7</w:t>
            </w:r>
          </w:p>
        </w:tc>
      </w:tr>
      <w:tr w:rsidR="001B4F7B" w:rsidRPr="002314EF" w14:paraId="41971E22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2A30370D" w14:textId="53DB2FEF" w:rsidR="001B4F7B" w:rsidRPr="00217620" w:rsidRDefault="001B4F7B" w:rsidP="002E57E2">
            <w:pPr>
              <w:spacing w:line="240" w:lineRule="auto"/>
              <w:ind w:left="340"/>
            </w:pPr>
            <w:r w:rsidRPr="00217620">
              <w:t xml:space="preserve">I believe I </w:t>
            </w:r>
            <w:proofErr w:type="gramStart"/>
            <w:r w:rsidRPr="00217620">
              <w:t>have the ability to</w:t>
            </w:r>
            <w:proofErr w:type="gramEnd"/>
            <w:r w:rsidRPr="00217620">
              <w:t xml:space="preserve"> go fishing as much as I want</w:t>
            </w:r>
          </w:p>
        </w:tc>
        <w:tc>
          <w:tcPr>
            <w:tcW w:w="1152" w:type="dxa"/>
            <w:vAlign w:val="center"/>
          </w:tcPr>
          <w:p w14:paraId="16BCBA87" w14:textId="736A7A68" w:rsidR="001B4F7B" w:rsidRPr="002314EF" w:rsidRDefault="00EC4280" w:rsidP="001F0472">
            <w:pPr>
              <w:spacing w:line="240" w:lineRule="auto"/>
              <w:jc w:val="center"/>
            </w:pPr>
            <w:r>
              <w:t>0.86*</w:t>
            </w:r>
          </w:p>
        </w:tc>
        <w:tc>
          <w:tcPr>
            <w:tcW w:w="1190" w:type="dxa"/>
            <w:vAlign w:val="center"/>
          </w:tcPr>
          <w:p w14:paraId="614C877C" w14:textId="36D53CFC" w:rsidR="001B4F7B" w:rsidRPr="002314EF" w:rsidRDefault="001B4F7B" w:rsidP="001F0472">
            <w:pPr>
              <w:spacing w:line="240" w:lineRule="auto"/>
              <w:jc w:val="center"/>
            </w:pPr>
            <w:r>
              <w:t>-0.73</w:t>
            </w:r>
          </w:p>
        </w:tc>
        <w:tc>
          <w:tcPr>
            <w:tcW w:w="1152" w:type="dxa"/>
            <w:vAlign w:val="center"/>
          </w:tcPr>
          <w:p w14:paraId="4FF693F6" w14:textId="778EE7AD" w:rsidR="001B4F7B" w:rsidRDefault="001B4F7B" w:rsidP="001F0472">
            <w:pPr>
              <w:spacing w:line="240" w:lineRule="auto"/>
              <w:jc w:val="center"/>
            </w:pPr>
            <w:r>
              <w:t>-0.1</w:t>
            </w:r>
            <w:r w:rsidR="00EC4280">
              <w:t>5</w:t>
            </w:r>
          </w:p>
        </w:tc>
      </w:tr>
      <w:tr w:rsidR="00FF121E" w:rsidRPr="00231BF1" w14:paraId="4719019C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6CB9C4D" w14:textId="6DD89F75" w:rsidR="00FF121E" w:rsidRPr="00217620" w:rsidRDefault="00FF121E" w:rsidP="004E4CCB">
            <w:pPr>
              <w:spacing w:line="240" w:lineRule="auto"/>
              <w:ind w:left="-18"/>
              <w:rPr>
                <w:b/>
                <w:bCs/>
              </w:rPr>
            </w:pPr>
            <w:r w:rsidRPr="00217620">
              <w:rPr>
                <w:b/>
                <w:bCs/>
              </w:rPr>
              <w:t xml:space="preserve">Interpersonal Constraints </w:t>
            </w:r>
          </w:p>
        </w:tc>
        <w:tc>
          <w:tcPr>
            <w:tcW w:w="1152" w:type="dxa"/>
            <w:vAlign w:val="center"/>
          </w:tcPr>
          <w:p w14:paraId="1C37E315" w14:textId="77777777" w:rsidR="00FF121E" w:rsidRPr="00231BF1" w:rsidRDefault="00FF121E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270F5D72" w14:textId="77777777" w:rsidR="00FF121E" w:rsidRPr="00231BF1" w:rsidRDefault="00FF121E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13809677" w14:textId="77777777" w:rsidR="00FF121E" w:rsidRPr="00231BF1" w:rsidRDefault="00FF121E" w:rsidP="001F0472">
            <w:pPr>
              <w:spacing w:line="240" w:lineRule="auto"/>
              <w:jc w:val="center"/>
            </w:pPr>
          </w:p>
        </w:tc>
      </w:tr>
      <w:tr w:rsidR="00FF121E" w:rsidRPr="002314EF" w14:paraId="595050EF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255FA839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The people I know don’t have time to fish</w:t>
            </w:r>
          </w:p>
        </w:tc>
        <w:tc>
          <w:tcPr>
            <w:tcW w:w="1152" w:type="dxa"/>
            <w:vAlign w:val="center"/>
          </w:tcPr>
          <w:p w14:paraId="61C5516C" w14:textId="7A6D12EF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 w:rsidR="00270D6E">
              <w:t>91*</w:t>
            </w:r>
          </w:p>
        </w:tc>
        <w:tc>
          <w:tcPr>
            <w:tcW w:w="1190" w:type="dxa"/>
            <w:vAlign w:val="center"/>
          </w:tcPr>
          <w:p w14:paraId="69D17758" w14:textId="77777777" w:rsidR="00FF121E" w:rsidRPr="002314EF" w:rsidRDefault="00FF121E" w:rsidP="001F0472">
            <w:pPr>
              <w:spacing w:line="240" w:lineRule="auto"/>
              <w:jc w:val="center"/>
            </w:pPr>
            <w:r>
              <w:t>-0.08</w:t>
            </w:r>
          </w:p>
        </w:tc>
        <w:tc>
          <w:tcPr>
            <w:tcW w:w="1152" w:type="dxa"/>
            <w:vAlign w:val="center"/>
          </w:tcPr>
          <w:p w14:paraId="23DC6661" w14:textId="1EC69446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-0.</w:t>
            </w:r>
            <w:r>
              <w:t>9</w:t>
            </w:r>
            <w:r w:rsidR="00CA7486">
              <w:t>1</w:t>
            </w:r>
          </w:p>
        </w:tc>
      </w:tr>
      <w:tr w:rsidR="00FF121E" w:rsidRPr="002314EF" w14:paraId="3C1935A8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793DB56A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The people I know don’t have money to fish</w:t>
            </w:r>
          </w:p>
        </w:tc>
        <w:tc>
          <w:tcPr>
            <w:tcW w:w="1152" w:type="dxa"/>
            <w:vAlign w:val="center"/>
          </w:tcPr>
          <w:p w14:paraId="4F65A67B" w14:textId="457DCB04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 w:rsidR="00270D6E">
              <w:t>90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09B0AA02" w14:textId="77777777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>
              <w:t>36</w:t>
            </w:r>
          </w:p>
        </w:tc>
        <w:tc>
          <w:tcPr>
            <w:tcW w:w="1152" w:type="dxa"/>
            <w:vAlign w:val="center"/>
          </w:tcPr>
          <w:p w14:paraId="5976C2BA" w14:textId="77777777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-0.</w:t>
            </w:r>
            <w:r>
              <w:t>78</w:t>
            </w:r>
          </w:p>
        </w:tc>
      </w:tr>
      <w:tr w:rsidR="00FF121E" w:rsidRPr="002314EF" w14:paraId="18D14026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2E2C50F0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The people I know are not interested in fishing</w:t>
            </w:r>
          </w:p>
        </w:tc>
        <w:tc>
          <w:tcPr>
            <w:tcW w:w="1152" w:type="dxa"/>
            <w:vAlign w:val="center"/>
          </w:tcPr>
          <w:p w14:paraId="7529D808" w14:textId="41A310B5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 w:rsidR="00270D6E">
              <w:t>91</w:t>
            </w:r>
            <w:r w:rsidRPr="002314EF">
              <w:t>*</w:t>
            </w:r>
          </w:p>
        </w:tc>
        <w:tc>
          <w:tcPr>
            <w:tcW w:w="1190" w:type="dxa"/>
            <w:vAlign w:val="center"/>
          </w:tcPr>
          <w:p w14:paraId="6151AABB" w14:textId="77777777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>
              <w:t>17</w:t>
            </w:r>
          </w:p>
        </w:tc>
        <w:tc>
          <w:tcPr>
            <w:tcW w:w="1152" w:type="dxa"/>
            <w:vAlign w:val="center"/>
          </w:tcPr>
          <w:p w14:paraId="150FC3A5" w14:textId="183D13AD" w:rsidR="00FF121E" w:rsidRPr="002314EF" w:rsidRDefault="00FF121E" w:rsidP="001F0472">
            <w:pPr>
              <w:spacing w:line="240" w:lineRule="auto"/>
              <w:jc w:val="center"/>
            </w:pPr>
            <w:r>
              <w:t>-0.8</w:t>
            </w:r>
            <w:r w:rsidR="00CA7486">
              <w:t>6</w:t>
            </w:r>
          </w:p>
        </w:tc>
      </w:tr>
      <w:tr w:rsidR="00FF121E" w14:paraId="124BFA8D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2E96B5EA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The people I know don’t feel it’s appropriate to fish</w:t>
            </w:r>
          </w:p>
        </w:tc>
        <w:tc>
          <w:tcPr>
            <w:tcW w:w="1152" w:type="dxa"/>
            <w:vAlign w:val="center"/>
          </w:tcPr>
          <w:p w14:paraId="66CDB01E" w14:textId="4DD736DE" w:rsidR="00FF121E" w:rsidRPr="002314EF" w:rsidRDefault="00270D6E" w:rsidP="001F0472">
            <w:pPr>
              <w:spacing w:line="240" w:lineRule="auto"/>
              <w:jc w:val="center"/>
            </w:pPr>
            <w:r>
              <w:t>0.89*</w:t>
            </w:r>
          </w:p>
        </w:tc>
        <w:tc>
          <w:tcPr>
            <w:tcW w:w="1190" w:type="dxa"/>
            <w:vAlign w:val="center"/>
          </w:tcPr>
          <w:p w14:paraId="7BEA4E21" w14:textId="64048025" w:rsidR="00FF121E" w:rsidRPr="002314EF" w:rsidRDefault="00FF121E" w:rsidP="001F0472">
            <w:pPr>
              <w:spacing w:line="240" w:lineRule="auto"/>
              <w:jc w:val="center"/>
            </w:pPr>
            <w:r>
              <w:t>0.4</w:t>
            </w:r>
            <w:r w:rsidR="00270D6E">
              <w:t>9</w:t>
            </w:r>
          </w:p>
        </w:tc>
        <w:tc>
          <w:tcPr>
            <w:tcW w:w="1152" w:type="dxa"/>
            <w:vAlign w:val="center"/>
          </w:tcPr>
          <w:p w14:paraId="66C44305" w14:textId="08CF2A2C" w:rsidR="00FF121E" w:rsidRDefault="00FF121E" w:rsidP="001F0472">
            <w:pPr>
              <w:spacing w:line="240" w:lineRule="auto"/>
              <w:jc w:val="center"/>
            </w:pPr>
            <w:r>
              <w:t>-0.6</w:t>
            </w:r>
            <w:r w:rsidR="00270D6E">
              <w:t>2</w:t>
            </w:r>
          </w:p>
        </w:tc>
      </w:tr>
      <w:tr w:rsidR="00FF121E" w14:paraId="214FA043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07D79DA3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I don’t know other people I can fish with</w:t>
            </w:r>
          </w:p>
        </w:tc>
        <w:tc>
          <w:tcPr>
            <w:tcW w:w="1152" w:type="dxa"/>
            <w:vAlign w:val="center"/>
          </w:tcPr>
          <w:p w14:paraId="75C72258" w14:textId="69355BCA" w:rsidR="00FF121E" w:rsidRPr="002314EF" w:rsidRDefault="00270D6E" w:rsidP="001F0472">
            <w:pPr>
              <w:spacing w:line="240" w:lineRule="auto"/>
              <w:jc w:val="center"/>
            </w:pPr>
            <w:r>
              <w:t>0.89*</w:t>
            </w:r>
          </w:p>
        </w:tc>
        <w:tc>
          <w:tcPr>
            <w:tcW w:w="1190" w:type="dxa"/>
            <w:vAlign w:val="center"/>
          </w:tcPr>
          <w:p w14:paraId="737D89A5" w14:textId="46332397" w:rsidR="00FF121E" w:rsidRPr="002314EF" w:rsidRDefault="00FF121E" w:rsidP="001F0472">
            <w:pPr>
              <w:spacing w:line="240" w:lineRule="auto"/>
              <w:jc w:val="center"/>
            </w:pPr>
            <w:r>
              <w:t>0.4</w:t>
            </w:r>
            <w:r w:rsidR="00270D6E">
              <w:t>3</w:t>
            </w:r>
          </w:p>
        </w:tc>
        <w:tc>
          <w:tcPr>
            <w:tcW w:w="1152" w:type="dxa"/>
            <w:vAlign w:val="center"/>
          </w:tcPr>
          <w:p w14:paraId="32166C90" w14:textId="0211EC5A" w:rsidR="00FF121E" w:rsidRDefault="00FF121E" w:rsidP="001F0472">
            <w:pPr>
              <w:spacing w:line="240" w:lineRule="auto"/>
              <w:jc w:val="center"/>
            </w:pPr>
            <w:r>
              <w:t>-0.8</w:t>
            </w:r>
            <w:r w:rsidR="00270D6E">
              <w:t>2</w:t>
            </w:r>
          </w:p>
        </w:tc>
      </w:tr>
      <w:tr w:rsidR="00FF121E" w:rsidRPr="00231BF1" w14:paraId="24C90245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3CF77B31" w14:textId="19949D50" w:rsidR="00FF121E" w:rsidRPr="00217620" w:rsidRDefault="00FF121E" w:rsidP="004E4CCB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Intrapersonal Constraints</w:t>
            </w:r>
          </w:p>
        </w:tc>
        <w:tc>
          <w:tcPr>
            <w:tcW w:w="1152" w:type="dxa"/>
            <w:vAlign w:val="center"/>
          </w:tcPr>
          <w:p w14:paraId="7D3DD03A" w14:textId="77777777" w:rsidR="00FF121E" w:rsidRPr="00231BF1" w:rsidRDefault="00FF121E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476A4192" w14:textId="77777777" w:rsidR="00FF121E" w:rsidRPr="00231BF1" w:rsidRDefault="00FF121E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52626BA9" w14:textId="77777777" w:rsidR="00FF121E" w:rsidRPr="00231BF1" w:rsidRDefault="00FF121E" w:rsidP="001F0472">
            <w:pPr>
              <w:spacing w:line="240" w:lineRule="auto"/>
              <w:jc w:val="center"/>
            </w:pPr>
          </w:p>
        </w:tc>
      </w:tr>
      <w:tr w:rsidR="00FF121E" w:rsidRPr="002314EF" w14:paraId="001F9600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E68DCAB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I have a lack of information about fishing opportunities in Illinois</w:t>
            </w:r>
          </w:p>
        </w:tc>
        <w:tc>
          <w:tcPr>
            <w:tcW w:w="1152" w:type="dxa"/>
            <w:vAlign w:val="center"/>
          </w:tcPr>
          <w:p w14:paraId="27E67087" w14:textId="474F7E47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</w:t>
            </w:r>
            <w:r w:rsidR="004035A8">
              <w:t>.90</w:t>
            </w:r>
            <w:r w:rsidR="005470F2">
              <w:t>*</w:t>
            </w:r>
          </w:p>
        </w:tc>
        <w:tc>
          <w:tcPr>
            <w:tcW w:w="1190" w:type="dxa"/>
            <w:vAlign w:val="center"/>
          </w:tcPr>
          <w:p w14:paraId="4E77ADCE" w14:textId="77777777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>
              <w:t>37</w:t>
            </w:r>
          </w:p>
        </w:tc>
        <w:tc>
          <w:tcPr>
            <w:tcW w:w="1152" w:type="dxa"/>
            <w:vAlign w:val="center"/>
          </w:tcPr>
          <w:p w14:paraId="60538B9B" w14:textId="77777777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-0.7</w:t>
            </w:r>
            <w:r>
              <w:t>7</w:t>
            </w:r>
          </w:p>
        </w:tc>
      </w:tr>
      <w:tr w:rsidR="00FF121E" w:rsidRPr="002314EF" w14:paraId="487870A3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56CA2590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I have difficulty understanding fishing regulations</w:t>
            </w:r>
          </w:p>
        </w:tc>
        <w:tc>
          <w:tcPr>
            <w:tcW w:w="1152" w:type="dxa"/>
            <w:vAlign w:val="center"/>
          </w:tcPr>
          <w:p w14:paraId="240FDB8F" w14:textId="4FAC4162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 w:rsidR="004035A8">
              <w:t>89</w:t>
            </w:r>
            <w:r w:rsidR="005470F2">
              <w:t>*</w:t>
            </w:r>
          </w:p>
        </w:tc>
        <w:tc>
          <w:tcPr>
            <w:tcW w:w="1190" w:type="dxa"/>
            <w:vAlign w:val="center"/>
          </w:tcPr>
          <w:p w14:paraId="0F66C170" w14:textId="77777777" w:rsidR="00FF121E" w:rsidRPr="002314EF" w:rsidRDefault="00FF121E" w:rsidP="001F0472">
            <w:pPr>
              <w:spacing w:line="240" w:lineRule="auto"/>
              <w:jc w:val="center"/>
            </w:pPr>
            <w:r>
              <w:t>0.50</w:t>
            </w:r>
          </w:p>
        </w:tc>
        <w:tc>
          <w:tcPr>
            <w:tcW w:w="1152" w:type="dxa"/>
            <w:vAlign w:val="center"/>
          </w:tcPr>
          <w:p w14:paraId="741799E9" w14:textId="1220532A" w:rsidR="00FF121E" w:rsidRPr="002314EF" w:rsidRDefault="00FF121E" w:rsidP="001F0472">
            <w:pPr>
              <w:spacing w:line="240" w:lineRule="auto"/>
              <w:jc w:val="center"/>
            </w:pPr>
            <w:r>
              <w:t>-0.6</w:t>
            </w:r>
            <w:r w:rsidR="000264D9">
              <w:t>6</w:t>
            </w:r>
          </w:p>
        </w:tc>
      </w:tr>
      <w:tr w:rsidR="00FF121E" w:rsidRPr="002314EF" w14:paraId="08349EE5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F85F3C2" w14:textId="77777777" w:rsidR="00FF121E" w:rsidRPr="00217620" w:rsidRDefault="00FF121E" w:rsidP="004E4CCB">
            <w:pPr>
              <w:spacing w:line="240" w:lineRule="auto"/>
              <w:ind w:left="342"/>
            </w:pPr>
            <w:r w:rsidRPr="00217620">
              <w:t>I have a lack of interest in fishing</w:t>
            </w:r>
          </w:p>
        </w:tc>
        <w:tc>
          <w:tcPr>
            <w:tcW w:w="1152" w:type="dxa"/>
            <w:vAlign w:val="center"/>
          </w:tcPr>
          <w:p w14:paraId="60E52B72" w14:textId="1E553368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 w:rsidR="004035A8">
              <w:t>80</w:t>
            </w:r>
            <w:r w:rsidR="005470F2">
              <w:t>*</w:t>
            </w:r>
          </w:p>
        </w:tc>
        <w:tc>
          <w:tcPr>
            <w:tcW w:w="1190" w:type="dxa"/>
            <w:vAlign w:val="center"/>
          </w:tcPr>
          <w:p w14:paraId="52C0A9AD" w14:textId="4B4B4DDC" w:rsidR="00FF121E" w:rsidRPr="002314EF" w:rsidRDefault="00FF121E" w:rsidP="001F0472">
            <w:pPr>
              <w:spacing w:line="240" w:lineRule="auto"/>
              <w:jc w:val="center"/>
            </w:pPr>
            <w:r w:rsidRPr="002314EF">
              <w:t>0.</w:t>
            </w:r>
            <w:r>
              <w:t>9</w:t>
            </w:r>
            <w:r w:rsidR="000264D9">
              <w:t>6</w:t>
            </w:r>
          </w:p>
        </w:tc>
        <w:tc>
          <w:tcPr>
            <w:tcW w:w="1152" w:type="dxa"/>
            <w:vAlign w:val="center"/>
          </w:tcPr>
          <w:p w14:paraId="443A35F4" w14:textId="73A1CBEB" w:rsidR="00FF121E" w:rsidRPr="002314EF" w:rsidRDefault="00FF121E" w:rsidP="001F0472">
            <w:pPr>
              <w:spacing w:line="240" w:lineRule="auto"/>
              <w:jc w:val="center"/>
            </w:pPr>
            <w:r>
              <w:t>-0.1</w:t>
            </w:r>
            <w:r w:rsidR="000264D9">
              <w:t>1</w:t>
            </w:r>
          </w:p>
        </w:tc>
      </w:tr>
      <w:tr w:rsidR="00DD1C91" w:rsidRPr="002314EF" w14:paraId="37567CDC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94B42A9" w14:textId="077F19B9" w:rsidR="00DD1C91" w:rsidRPr="00217620" w:rsidRDefault="00FF121E" w:rsidP="002E57E2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 xml:space="preserve">Structural </w:t>
            </w:r>
            <w:r w:rsidR="0095464B" w:rsidRPr="00217620">
              <w:rPr>
                <w:b/>
                <w:bCs/>
              </w:rPr>
              <w:t xml:space="preserve">Constraints </w:t>
            </w:r>
          </w:p>
        </w:tc>
        <w:tc>
          <w:tcPr>
            <w:tcW w:w="1152" w:type="dxa"/>
            <w:vAlign w:val="center"/>
          </w:tcPr>
          <w:p w14:paraId="77490E81" w14:textId="74B4AF15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48BE6525" w14:textId="47E9F04E" w:rsidR="00DD1C91" w:rsidRPr="00231BF1" w:rsidRDefault="00DD1C91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4B3B2710" w14:textId="7DDAA49C" w:rsidR="00DD1C91" w:rsidRPr="00231BF1" w:rsidRDefault="00DD1C91" w:rsidP="001F0472">
            <w:pPr>
              <w:spacing w:line="240" w:lineRule="auto"/>
              <w:jc w:val="center"/>
            </w:pPr>
          </w:p>
        </w:tc>
      </w:tr>
      <w:tr w:rsidR="00DD1C91" w:rsidRPr="002314EF" w14:paraId="2C42D7E0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0C00DAEB" w14:textId="10D46D3D" w:rsidR="00DD1C91" w:rsidRPr="00217620" w:rsidRDefault="0069526A" w:rsidP="002E57E2">
            <w:pPr>
              <w:spacing w:line="240" w:lineRule="auto"/>
              <w:ind w:left="342"/>
            </w:pPr>
            <w:r w:rsidRPr="00217620">
              <w:t>Fishing facilities are too crowded</w:t>
            </w:r>
          </w:p>
        </w:tc>
        <w:tc>
          <w:tcPr>
            <w:tcW w:w="1152" w:type="dxa"/>
            <w:vAlign w:val="center"/>
          </w:tcPr>
          <w:p w14:paraId="17DB186E" w14:textId="34EAEDF3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8D4BC4">
              <w:t>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4B44EA22" w14:textId="684537C3" w:rsidR="00DD1C91" w:rsidRPr="002314EF" w:rsidRDefault="0069526A" w:rsidP="001F0472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1152" w:type="dxa"/>
            <w:vAlign w:val="center"/>
          </w:tcPr>
          <w:p w14:paraId="2DD700B4" w14:textId="1D8C433A" w:rsidR="00DD1C91" w:rsidRPr="002314EF" w:rsidRDefault="0069526A" w:rsidP="001F0472">
            <w:pPr>
              <w:spacing w:line="240" w:lineRule="auto"/>
              <w:jc w:val="center"/>
            </w:pPr>
            <w:r>
              <w:t>-0.7</w:t>
            </w:r>
            <w:r w:rsidR="00617A77">
              <w:t>6</w:t>
            </w:r>
          </w:p>
        </w:tc>
      </w:tr>
      <w:tr w:rsidR="00DD1C91" w:rsidRPr="002314EF" w14:paraId="00370AD4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B608817" w14:textId="0343C81D" w:rsidR="00DD1C91" w:rsidRPr="00217620" w:rsidRDefault="0069526A" w:rsidP="002E57E2">
            <w:pPr>
              <w:spacing w:line="240" w:lineRule="auto"/>
              <w:ind w:left="342"/>
            </w:pPr>
            <w:r w:rsidRPr="00217620">
              <w:t>I have too many family and/or work commitments</w:t>
            </w:r>
          </w:p>
        </w:tc>
        <w:tc>
          <w:tcPr>
            <w:tcW w:w="1152" w:type="dxa"/>
            <w:vAlign w:val="center"/>
          </w:tcPr>
          <w:p w14:paraId="61519A6B" w14:textId="33B74F68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8D4BC4">
              <w:t>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129DE054" w14:textId="5EFA3D23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0</w:t>
            </w:r>
            <w:r w:rsidR="00B2024F">
              <w:t>.1</w:t>
            </w:r>
            <w:r w:rsidR="00617A77">
              <w:t>7</w:t>
            </w:r>
          </w:p>
        </w:tc>
        <w:tc>
          <w:tcPr>
            <w:tcW w:w="1152" w:type="dxa"/>
            <w:vAlign w:val="center"/>
          </w:tcPr>
          <w:p w14:paraId="4DB3A7BE" w14:textId="046B3913" w:rsidR="00DD1C91" w:rsidRPr="002314EF" w:rsidRDefault="00B2024F" w:rsidP="001F0472">
            <w:pPr>
              <w:spacing w:line="240" w:lineRule="auto"/>
              <w:jc w:val="center"/>
            </w:pPr>
            <w:r>
              <w:t>-1.02</w:t>
            </w:r>
          </w:p>
        </w:tc>
      </w:tr>
      <w:tr w:rsidR="00DD1C91" w:rsidRPr="002314EF" w14:paraId="3DD3E86D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5AA72295" w14:textId="724733E4" w:rsidR="00DD1C91" w:rsidRPr="00217620" w:rsidRDefault="00B2024F" w:rsidP="002E57E2">
            <w:pPr>
              <w:spacing w:line="240" w:lineRule="auto"/>
              <w:ind w:left="342"/>
            </w:pPr>
            <w:r w:rsidRPr="00217620">
              <w:t>There are not enough fish for me to catch</w:t>
            </w:r>
          </w:p>
        </w:tc>
        <w:tc>
          <w:tcPr>
            <w:tcW w:w="1152" w:type="dxa"/>
            <w:vAlign w:val="center"/>
          </w:tcPr>
          <w:p w14:paraId="58E6977A" w14:textId="1A6E113D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8D4BC4">
              <w:t>89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214E1A62" w14:textId="5BB58803" w:rsidR="00DD1C91" w:rsidRPr="002314EF" w:rsidRDefault="00B2024F" w:rsidP="001F0472">
            <w:pPr>
              <w:spacing w:line="240" w:lineRule="auto"/>
              <w:jc w:val="center"/>
            </w:pPr>
            <w:r>
              <w:t>0.43</w:t>
            </w:r>
          </w:p>
        </w:tc>
        <w:tc>
          <w:tcPr>
            <w:tcW w:w="1152" w:type="dxa"/>
            <w:vAlign w:val="center"/>
          </w:tcPr>
          <w:p w14:paraId="4C56ED21" w14:textId="41085E1A" w:rsidR="00DD1C91" w:rsidRPr="002314EF" w:rsidRDefault="00B2024F" w:rsidP="001F0472">
            <w:pPr>
              <w:spacing w:line="240" w:lineRule="auto"/>
              <w:jc w:val="center"/>
            </w:pPr>
            <w:r>
              <w:t>-0.7</w:t>
            </w:r>
            <w:r w:rsidR="00617A77">
              <w:t>0</w:t>
            </w:r>
          </w:p>
        </w:tc>
      </w:tr>
      <w:tr w:rsidR="00DD1C91" w:rsidRPr="002314EF" w14:paraId="25D708C8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0588647C" w14:textId="03F13878" w:rsidR="00DD1C91" w:rsidRPr="00217620" w:rsidRDefault="00B2024F" w:rsidP="002E57E2">
            <w:pPr>
              <w:spacing w:line="240" w:lineRule="auto"/>
              <w:ind w:left="342"/>
            </w:pPr>
            <w:r w:rsidRPr="00217620">
              <w:t>I don’t have access to fishing opportunities</w:t>
            </w:r>
          </w:p>
        </w:tc>
        <w:tc>
          <w:tcPr>
            <w:tcW w:w="1152" w:type="dxa"/>
            <w:vAlign w:val="center"/>
          </w:tcPr>
          <w:p w14:paraId="5C839614" w14:textId="0B981D71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8D4BC4">
              <w:t>90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3F215D79" w14:textId="4D7C4AF6" w:rsidR="00DD1C91" w:rsidRPr="002314EF" w:rsidRDefault="00B2024F" w:rsidP="001F0472">
            <w:pPr>
              <w:spacing w:line="240" w:lineRule="auto"/>
              <w:jc w:val="center"/>
            </w:pPr>
            <w:r>
              <w:t>0.33</w:t>
            </w:r>
          </w:p>
        </w:tc>
        <w:tc>
          <w:tcPr>
            <w:tcW w:w="1152" w:type="dxa"/>
            <w:vAlign w:val="center"/>
          </w:tcPr>
          <w:p w14:paraId="7E0BCD7C" w14:textId="4B7373B5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-</w:t>
            </w:r>
            <w:r w:rsidR="00B2024F">
              <w:t>0.8</w:t>
            </w:r>
            <w:r w:rsidR="00617A77">
              <w:t>8</w:t>
            </w:r>
          </w:p>
        </w:tc>
      </w:tr>
      <w:tr w:rsidR="00DD1C91" w:rsidRPr="002314EF" w14:paraId="2B83C0D3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578A883" w14:textId="22DA9812" w:rsidR="00DD1C91" w:rsidRPr="00217620" w:rsidRDefault="00B2024F" w:rsidP="002E57E2">
            <w:pPr>
              <w:spacing w:line="240" w:lineRule="auto"/>
              <w:ind w:left="342"/>
            </w:pPr>
            <w:r w:rsidRPr="00217620">
              <w:lastRenderedPageBreak/>
              <w:t>The price of a fishing license is too high</w:t>
            </w:r>
          </w:p>
        </w:tc>
        <w:tc>
          <w:tcPr>
            <w:tcW w:w="1152" w:type="dxa"/>
            <w:vAlign w:val="center"/>
          </w:tcPr>
          <w:p w14:paraId="40E58AD9" w14:textId="65AE2814" w:rsidR="00DD1C91" w:rsidRPr="002314EF" w:rsidRDefault="00DD1C91" w:rsidP="001F0472">
            <w:pPr>
              <w:spacing w:line="240" w:lineRule="auto"/>
              <w:jc w:val="center"/>
            </w:pPr>
            <w:r w:rsidRPr="002314EF">
              <w:t>0.</w:t>
            </w:r>
            <w:r w:rsidR="008D4BC4">
              <w:t>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410C77D4" w14:textId="30983CF5" w:rsidR="00DD1C91" w:rsidRPr="002314EF" w:rsidRDefault="00B2024F" w:rsidP="001F0472">
            <w:pPr>
              <w:spacing w:line="240" w:lineRule="auto"/>
              <w:jc w:val="center"/>
            </w:pPr>
            <w:r>
              <w:t>0.1</w:t>
            </w:r>
            <w:r w:rsidR="00617A77">
              <w:t>2</w:t>
            </w:r>
          </w:p>
        </w:tc>
        <w:tc>
          <w:tcPr>
            <w:tcW w:w="1152" w:type="dxa"/>
            <w:vAlign w:val="center"/>
          </w:tcPr>
          <w:p w14:paraId="165DE76B" w14:textId="26256A5E" w:rsidR="00DD1C91" w:rsidRPr="002314EF" w:rsidRDefault="00B2024F" w:rsidP="001F0472">
            <w:pPr>
              <w:spacing w:line="240" w:lineRule="auto"/>
              <w:jc w:val="center"/>
            </w:pPr>
            <w:r>
              <w:t>-0.8</w:t>
            </w:r>
            <w:r w:rsidR="00617A77">
              <w:t>8</w:t>
            </w:r>
          </w:p>
        </w:tc>
      </w:tr>
      <w:tr w:rsidR="00B2024F" w:rsidRPr="002314EF" w14:paraId="3F4320E4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DACF02E" w14:textId="0F6BD118" w:rsidR="00B2024F" w:rsidRPr="00217620" w:rsidRDefault="00B2024F" w:rsidP="002E57E2">
            <w:pPr>
              <w:spacing w:line="240" w:lineRule="auto"/>
              <w:ind w:left="342"/>
            </w:pPr>
            <w:r w:rsidRPr="00217620">
              <w:t>There is not enough shoreline access</w:t>
            </w:r>
          </w:p>
        </w:tc>
        <w:tc>
          <w:tcPr>
            <w:tcW w:w="1152" w:type="dxa"/>
            <w:vAlign w:val="center"/>
          </w:tcPr>
          <w:p w14:paraId="7E86F045" w14:textId="654471A9" w:rsidR="00B2024F" w:rsidRPr="002314EF" w:rsidRDefault="008D4BC4" w:rsidP="001F0472">
            <w:pPr>
              <w:spacing w:line="240" w:lineRule="auto"/>
              <w:jc w:val="center"/>
            </w:pPr>
            <w:r>
              <w:t>0.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19BC85EC" w14:textId="1AF85584" w:rsidR="00B2024F" w:rsidRDefault="005F36EF" w:rsidP="001F0472">
            <w:pPr>
              <w:spacing w:line="240" w:lineRule="auto"/>
              <w:jc w:val="center"/>
            </w:pPr>
            <w:r>
              <w:t>0.1</w:t>
            </w:r>
            <w:r w:rsidR="00617A77">
              <w:t>5</w:t>
            </w:r>
          </w:p>
        </w:tc>
        <w:tc>
          <w:tcPr>
            <w:tcW w:w="1152" w:type="dxa"/>
            <w:vAlign w:val="center"/>
          </w:tcPr>
          <w:p w14:paraId="706A7623" w14:textId="3B1AC944" w:rsidR="00B2024F" w:rsidRDefault="005F36EF" w:rsidP="001F0472">
            <w:pPr>
              <w:spacing w:line="240" w:lineRule="auto"/>
              <w:jc w:val="center"/>
            </w:pPr>
            <w:r>
              <w:t>-0.9</w:t>
            </w:r>
            <w:r w:rsidR="00617A77">
              <w:t>2</w:t>
            </w:r>
          </w:p>
        </w:tc>
      </w:tr>
      <w:tr w:rsidR="00B2024F" w:rsidRPr="002314EF" w14:paraId="18E9509F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07A0289C" w14:textId="05B38756" w:rsidR="00B2024F" w:rsidRPr="00217620" w:rsidRDefault="005F36EF" w:rsidP="002E57E2">
            <w:pPr>
              <w:spacing w:line="240" w:lineRule="auto"/>
              <w:ind w:left="342"/>
              <w:rPr>
                <w:b/>
              </w:rPr>
            </w:pPr>
            <w:r w:rsidRPr="00217620">
              <w:t>There are not enough boat ramps</w:t>
            </w:r>
          </w:p>
        </w:tc>
        <w:tc>
          <w:tcPr>
            <w:tcW w:w="1152" w:type="dxa"/>
            <w:vAlign w:val="center"/>
          </w:tcPr>
          <w:p w14:paraId="26429362" w14:textId="0DC95DE7" w:rsidR="00B2024F" w:rsidRPr="002314EF" w:rsidRDefault="008D4BC4" w:rsidP="001F0472">
            <w:pPr>
              <w:spacing w:line="240" w:lineRule="auto"/>
              <w:jc w:val="center"/>
            </w:pPr>
            <w:r>
              <w:t>0.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631CDE9B" w14:textId="1E52ED97" w:rsidR="00B2024F" w:rsidRDefault="005F36EF" w:rsidP="001F0472">
            <w:pPr>
              <w:spacing w:line="240" w:lineRule="auto"/>
              <w:jc w:val="center"/>
            </w:pPr>
            <w:r>
              <w:t>0.2</w:t>
            </w:r>
            <w:r w:rsidR="00217620">
              <w:t>0</w:t>
            </w:r>
          </w:p>
        </w:tc>
        <w:tc>
          <w:tcPr>
            <w:tcW w:w="1152" w:type="dxa"/>
            <w:vAlign w:val="center"/>
          </w:tcPr>
          <w:p w14:paraId="6594CF80" w14:textId="254F5529" w:rsidR="00B2024F" w:rsidRDefault="005F36EF" w:rsidP="001F0472">
            <w:pPr>
              <w:spacing w:line="240" w:lineRule="auto"/>
              <w:jc w:val="center"/>
            </w:pPr>
            <w:r>
              <w:t>-0.77</w:t>
            </w:r>
          </w:p>
        </w:tc>
      </w:tr>
      <w:tr w:rsidR="005F36EF" w:rsidRPr="002314EF" w14:paraId="213DD70D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FE185F6" w14:textId="0CBFB9BE" w:rsidR="005F36EF" w:rsidRPr="00217620" w:rsidRDefault="005F36EF" w:rsidP="002E57E2">
            <w:pPr>
              <w:spacing w:line="240" w:lineRule="auto"/>
              <w:ind w:left="342"/>
            </w:pPr>
            <w:r w:rsidRPr="00217620">
              <w:t>Parking is too expensive or not available</w:t>
            </w:r>
          </w:p>
        </w:tc>
        <w:tc>
          <w:tcPr>
            <w:tcW w:w="1152" w:type="dxa"/>
            <w:vAlign w:val="center"/>
          </w:tcPr>
          <w:p w14:paraId="29DCE2AB" w14:textId="012423EA" w:rsidR="005F36EF" w:rsidRPr="002314EF" w:rsidRDefault="008D4BC4" w:rsidP="001F0472">
            <w:pPr>
              <w:spacing w:line="240" w:lineRule="auto"/>
              <w:jc w:val="center"/>
            </w:pPr>
            <w:r>
              <w:t>0.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19F08BB8" w14:textId="6D84BC2F" w:rsidR="005F36EF" w:rsidRDefault="005F36EF" w:rsidP="001F0472">
            <w:pPr>
              <w:spacing w:line="240" w:lineRule="auto"/>
              <w:jc w:val="center"/>
            </w:pPr>
            <w:r>
              <w:t>0.23</w:t>
            </w:r>
          </w:p>
        </w:tc>
        <w:tc>
          <w:tcPr>
            <w:tcW w:w="1152" w:type="dxa"/>
            <w:vAlign w:val="center"/>
          </w:tcPr>
          <w:p w14:paraId="3C2CE444" w14:textId="02552596" w:rsidR="005F36EF" w:rsidRDefault="005F36EF" w:rsidP="001F0472">
            <w:pPr>
              <w:spacing w:line="240" w:lineRule="auto"/>
              <w:jc w:val="center"/>
            </w:pPr>
            <w:r>
              <w:t>-0.8</w:t>
            </w:r>
            <w:r w:rsidR="00617A77">
              <w:t>8</w:t>
            </w:r>
          </w:p>
        </w:tc>
      </w:tr>
      <w:tr w:rsidR="005F36EF" w:rsidRPr="002314EF" w14:paraId="15775E40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5898ED1E" w14:textId="695D35C1" w:rsidR="005F36EF" w:rsidRPr="00217620" w:rsidRDefault="005F36EF" w:rsidP="002E57E2">
            <w:pPr>
              <w:spacing w:line="240" w:lineRule="auto"/>
              <w:ind w:left="342"/>
            </w:pPr>
            <w:r w:rsidRPr="00217620">
              <w:t>Other activities take up my time that could be spent fishing</w:t>
            </w:r>
          </w:p>
        </w:tc>
        <w:tc>
          <w:tcPr>
            <w:tcW w:w="1152" w:type="dxa"/>
            <w:vAlign w:val="center"/>
          </w:tcPr>
          <w:p w14:paraId="7DCD843E" w14:textId="628275F0" w:rsidR="005F36EF" w:rsidRPr="002314EF" w:rsidRDefault="008D4BC4" w:rsidP="001F0472">
            <w:pPr>
              <w:spacing w:line="240" w:lineRule="auto"/>
              <w:jc w:val="center"/>
            </w:pPr>
            <w:r>
              <w:t>0.91</w:t>
            </w:r>
            <w:r w:rsidR="001B0F61">
              <w:t>*</w:t>
            </w:r>
          </w:p>
        </w:tc>
        <w:tc>
          <w:tcPr>
            <w:tcW w:w="1190" w:type="dxa"/>
            <w:vAlign w:val="center"/>
          </w:tcPr>
          <w:p w14:paraId="50573163" w14:textId="7D8D0DD9" w:rsidR="005F36EF" w:rsidRDefault="005F36EF" w:rsidP="001F0472">
            <w:pPr>
              <w:spacing w:line="240" w:lineRule="auto"/>
              <w:jc w:val="center"/>
            </w:pPr>
            <w:r>
              <w:t>-0.2</w:t>
            </w:r>
            <w:r w:rsidR="00617A77">
              <w:t>6</w:t>
            </w:r>
          </w:p>
        </w:tc>
        <w:tc>
          <w:tcPr>
            <w:tcW w:w="1152" w:type="dxa"/>
            <w:vAlign w:val="center"/>
          </w:tcPr>
          <w:p w14:paraId="3C0E8E56" w14:textId="7BE970D4" w:rsidR="005F36EF" w:rsidRDefault="005F36EF" w:rsidP="001F0472">
            <w:pPr>
              <w:spacing w:line="240" w:lineRule="auto"/>
              <w:jc w:val="center"/>
            </w:pPr>
            <w:r>
              <w:t>-0.91</w:t>
            </w:r>
          </w:p>
        </w:tc>
      </w:tr>
      <w:tr w:rsidR="0095464B" w:rsidRPr="002314EF" w14:paraId="0C7B0ADD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1F6BCAA" w14:textId="1D8CF6A1" w:rsidR="0095464B" w:rsidRPr="00217620" w:rsidRDefault="0095464B" w:rsidP="0095464B">
            <w:pPr>
              <w:spacing w:line="240" w:lineRule="auto"/>
              <w:rPr>
                <w:b/>
                <w:bCs/>
              </w:rPr>
            </w:pPr>
            <w:r w:rsidRPr="00217620">
              <w:rPr>
                <w:b/>
                <w:bCs/>
              </w:rPr>
              <w:t>Environmental Identity</w:t>
            </w:r>
          </w:p>
        </w:tc>
        <w:tc>
          <w:tcPr>
            <w:tcW w:w="1152" w:type="dxa"/>
            <w:vAlign w:val="center"/>
          </w:tcPr>
          <w:p w14:paraId="31B09149" w14:textId="520498EA" w:rsidR="0095464B" w:rsidRPr="00231BF1" w:rsidRDefault="0095464B" w:rsidP="001F0472">
            <w:pPr>
              <w:spacing w:line="240" w:lineRule="auto"/>
              <w:jc w:val="center"/>
            </w:pPr>
          </w:p>
        </w:tc>
        <w:tc>
          <w:tcPr>
            <w:tcW w:w="1190" w:type="dxa"/>
            <w:vAlign w:val="center"/>
          </w:tcPr>
          <w:p w14:paraId="5DC27AF4" w14:textId="13918E16" w:rsidR="0095464B" w:rsidRPr="00231BF1" w:rsidRDefault="0095464B" w:rsidP="001F0472">
            <w:pPr>
              <w:spacing w:line="240" w:lineRule="auto"/>
              <w:jc w:val="center"/>
            </w:pPr>
          </w:p>
        </w:tc>
        <w:tc>
          <w:tcPr>
            <w:tcW w:w="1152" w:type="dxa"/>
            <w:vAlign w:val="center"/>
          </w:tcPr>
          <w:p w14:paraId="08F3CFE4" w14:textId="357CE608" w:rsidR="0095464B" w:rsidRPr="00231BF1" w:rsidRDefault="0095464B" w:rsidP="001F0472">
            <w:pPr>
              <w:spacing w:line="240" w:lineRule="auto"/>
              <w:jc w:val="center"/>
            </w:pPr>
          </w:p>
        </w:tc>
      </w:tr>
      <w:tr w:rsidR="005A5AD3" w:rsidRPr="002314EF" w14:paraId="2A9020B1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056D31E" w14:textId="1F312091" w:rsidR="005A5AD3" w:rsidRPr="00217620" w:rsidRDefault="005A5AD3" w:rsidP="005A5AD3">
            <w:pPr>
              <w:spacing w:line="240" w:lineRule="auto"/>
              <w:ind w:left="346"/>
            </w:pPr>
            <w:r w:rsidRPr="00217620">
              <w:t xml:space="preserve">I like to spend time outdoors in natural </w:t>
            </w:r>
            <w:proofErr w:type="gramStart"/>
            <w:r w:rsidRPr="00217620">
              <w:t>settings</w:t>
            </w:r>
            <w:proofErr w:type="gramEnd"/>
            <w:r w:rsidRPr="00217620">
              <w:t xml:space="preserve"> (such as woods, mountains, rivers, parks, lakes or beaches, gardens)</w:t>
            </w:r>
          </w:p>
        </w:tc>
        <w:tc>
          <w:tcPr>
            <w:tcW w:w="1152" w:type="dxa"/>
            <w:vAlign w:val="center"/>
          </w:tcPr>
          <w:p w14:paraId="5DEE050E" w14:textId="4F7378C8" w:rsidR="005A5AD3" w:rsidRPr="002314EF" w:rsidRDefault="00A43ED0" w:rsidP="001F0472">
            <w:pPr>
              <w:spacing w:line="240" w:lineRule="auto"/>
              <w:jc w:val="center"/>
            </w:pPr>
            <w:r>
              <w:t>0.79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0F44DE27" w14:textId="06966DE3" w:rsidR="005A5AD3" w:rsidRPr="002314EF" w:rsidRDefault="005A5AD3" w:rsidP="001F0472">
            <w:pPr>
              <w:spacing w:line="240" w:lineRule="auto"/>
              <w:jc w:val="center"/>
            </w:pPr>
            <w:r>
              <w:t>-0.9</w:t>
            </w:r>
            <w:r w:rsidR="003E3BC5">
              <w:t>7</w:t>
            </w:r>
          </w:p>
        </w:tc>
        <w:tc>
          <w:tcPr>
            <w:tcW w:w="1152" w:type="dxa"/>
            <w:vAlign w:val="center"/>
          </w:tcPr>
          <w:p w14:paraId="600B3F81" w14:textId="4FB46A6B" w:rsidR="005A5AD3" w:rsidRPr="002314EF" w:rsidRDefault="005A5AD3" w:rsidP="001F0472">
            <w:pPr>
              <w:spacing w:line="240" w:lineRule="auto"/>
              <w:jc w:val="center"/>
            </w:pPr>
            <w:r>
              <w:t>1.0</w:t>
            </w:r>
            <w:r w:rsidR="003E3BC5">
              <w:t>4</w:t>
            </w:r>
          </w:p>
        </w:tc>
      </w:tr>
      <w:tr w:rsidR="005A5AD3" w:rsidRPr="002314EF" w14:paraId="5C936EB7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693356A0" w14:textId="52E053C5" w:rsidR="005A5AD3" w:rsidRPr="00217620" w:rsidRDefault="005A5AD3" w:rsidP="005A5AD3">
            <w:pPr>
              <w:spacing w:line="240" w:lineRule="auto"/>
              <w:ind w:left="346"/>
            </w:pPr>
            <w:r w:rsidRPr="00217620">
              <w:t>I think of myself as a part of nature, not separate from it</w:t>
            </w:r>
          </w:p>
        </w:tc>
        <w:tc>
          <w:tcPr>
            <w:tcW w:w="1152" w:type="dxa"/>
            <w:vAlign w:val="center"/>
          </w:tcPr>
          <w:p w14:paraId="718F2A17" w14:textId="1BED8313" w:rsidR="005A5AD3" w:rsidRPr="002314EF" w:rsidRDefault="004D4405" w:rsidP="001F0472">
            <w:pPr>
              <w:spacing w:line="240" w:lineRule="auto"/>
              <w:jc w:val="center"/>
            </w:pPr>
            <w:r>
              <w:t>0.</w:t>
            </w:r>
            <w:r w:rsidR="000B3130">
              <w:t>84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1C4E98C3" w14:textId="6A5B9F06" w:rsidR="005A5AD3" w:rsidRDefault="005A5AD3" w:rsidP="001F0472">
            <w:pPr>
              <w:spacing w:line="240" w:lineRule="auto"/>
              <w:jc w:val="center"/>
            </w:pPr>
            <w:r>
              <w:t>-0.71</w:t>
            </w:r>
          </w:p>
        </w:tc>
        <w:tc>
          <w:tcPr>
            <w:tcW w:w="1152" w:type="dxa"/>
            <w:vAlign w:val="center"/>
          </w:tcPr>
          <w:p w14:paraId="0E47339B" w14:textId="1C745C46" w:rsidR="005A5AD3" w:rsidRDefault="005A5AD3" w:rsidP="001F0472">
            <w:pPr>
              <w:spacing w:line="240" w:lineRule="auto"/>
              <w:jc w:val="center"/>
            </w:pPr>
            <w:r>
              <w:t>-0.1</w:t>
            </w:r>
            <w:r w:rsidR="003E3BC5">
              <w:t>3</w:t>
            </w:r>
          </w:p>
        </w:tc>
      </w:tr>
      <w:tr w:rsidR="005A5AD3" w:rsidRPr="002314EF" w14:paraId="2FF90321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DA522D8" w14:textId="385316B6" w:rsidR="005A5AD3" w:rsidRPr="00217620" w:rsidRDefault="005A5AD3" w:rsidP="005A5AD3">
            <w:pPr>
              <w:spacing w:line="240" w:lineRule="auto"/>
              <w:ind w:left="346"/>
            </w:pPr>
            <w:r w:rsidRPr="00217620">
              <w:t>I feel comfortable out in nature</w:t>
            </w:r>
          </w:p>
        </w:tc>
        <w:tc>
          <w:tcPr>
            <w:tcW w:w="1152" w:type="dxa"/>
            <w:vAlign w:val="center"/>
          </w:tcPr>
          <w:p w14:paraId="5336A57D" w14:textId="01CA3165" w:rsidR="005A5AD3" w:rsidRPr="002314EF" w:rsidRDefault="000B3130" w:rsidP="001F0472">
            <w:pPr>
              <w:spacing w:line="240" w:lineRule="auto"/>
              <w:jc w:val="center"/>
            </w:pPr>
            <w:r>
              <w:t>0.79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72779143" w14:textId="3AA8F405" w:rsidR="005A5AD3" w:rsidRDefault="005A5AD3" w:rsidP="001F0472">
            <w:pPr>
              <w:spacing w:line="240" w:lineRule="auto"/>
              <w:jc w:val="center"/>
            </w:pPr>
            <w:r>
              <w:t>-1.05</w:t>
            </w:r>
          </w:p>
        </w:tc>
        <w:tc>
          <w:tcPr>
            <w:tcW w:w="1152" w:type="dxa"/>
            <w:vAlign w:val="center"/>
          </w:tcPr>
          <w:p w14:paraId="700CA3E9" w14:textId="4793FB7D" w:rsidR="005A5AD3" w:rsidRDefault="005A5AD3" w:rsidP="001F0472">
            <w:pPr>
              <w:spacing w:line="240" w:lineRule="auto"/>
              <w:jc w:val="center"/>
            </w:pPr>
            <w:r>
              <w:t>0.7</w:t>
            </w:r>
            <w:r w:rsidR="003E3BC5">
              <w:t>1</w:t>
            </w:r>
          </w:p>
        </w:tc>
      </w:tr>
      <w:tr w:rsidR="005A5AD3" w:rsidRPr="002314EF" w14:paraId="61F512C3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70C8C58F" w14:textId="0BB5B122" w:rsidR="005A5AD3" w:rsidRPr="00217620" w:rsidRDefault="005A5AD3" w:rsidP="005A5AD3">
            <w:pPr>
              <w:spacing w:line="240" w:lineRule="auto"/>
              <w:ind w:left="346"/>
            </w:pPr>
            <w:r w:rsidRPr="00217620">
              <w:t>When I am upset or stressed, I can feel better by spending some time outdoors surrounded by nature</w:t>
            </w:r>
          </w:p>
        </w:tc>
        <w:tc>
          <w:tcPr>
            <w:tcW w:w="1152" w:type="dxa"/>
            <w:vAlign w:val="center"/>
          </w:tcPr>
          <w:p w14:paraId="614FFCC1" w14:textId="44D599BA" w:rsidR="005A5AD3" w:rsidRPr="002314EF" w:rsidRDefault="000B3130" w:rsidP="001F0472">
            <w:pPr>
              <w:spacing w:line="240" w:lineRule="auto"/>
              <w:jc w:val="center"/>
            </w:pPr>
            <w:r>
              <w:t>0.79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54A0510D" w14:textId="5BF93645" w:rsidR="005A5AD3" w:rsidRDefault="005A5AD3" w:rsidP="001F0472">
            <w:pPr>
              <w:spacing w:line="240" w:lineRule="auto"/>
              <w:jc w:val="center"/>
            </w:pPr>
            <w:r>
              <w:t>-1.0</w:t>
            </w:r>
            <w:r w:rsidR="003E3BC5">
              <w:t>9</w:t>
            </w:r>
          </w:p>
        </w:tc>
        <w:tc>
          <w:tcPr>
            <w:tcW w:w="1152" w:type="dxa"/>
            <w:vAlign w:val="center"/>
          </w:tcPr>
          <w:p w14:paraId="255250DE" w14:textId="6184A91B" w:rsidR="005A5AD3" w:rsidRDefault="005A5AD3" w:rsidP="001F0472">
            <w:pPr>
              <w:spacing w:line="240" w:lineRule="auto"/>
              <w:jc w:val="center"/>
            </w:pPr>
            <w:r>
              <w:t>0.8</w:t>
            </w:r>
            <w:r w:rsidR="003E3BC5">
              <w:t>6</w:t>
            </w:r>
          </w:p>
        </w:tc>
      </w:tr>
      <w:tr w:rsidR="005A5AD3" w:rsidRPr="002314EF" w14:paraId="39E283D0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67B06AF" w14:textId="3A80D209" w:rsidR="005A5AD3" w:rsidRPr="00217620" w:rsidRDefault="005A5AD3" w:rsidP="005A5AD3">
            <w:pPr>
              <w:spacing w:line="240" w:lineRule="auto"/>
              <w:ind w:left="346"/>
            </w:pPr>
            <w:r w:rsidRPr="00217620">
              <w:t>I enjoy encountering elements of nature, like trees and grass, even when I am in a city setting</w:t>
            </w:r>
          </w:p>
        </w:tc>
        <w:tc>
          <w:tcPr>
            <w:tcW w:w="1152" w:type="dxa"/>
            <w:vAlign w:val="center"/>
          </w:tcPr>
          <w:p w14:paraId="78BC3C04" w14:textId="51774A97" w:rsidR="005A5AD3" w:rsidRPr="002314EF" w:rsidRDefault="000B3130" w:rsidP="001F0472">
            <w:pPr>
              <w:spacing w:line="240" w:lineRule="auto"/>
              <w:jc w:val="center"/>
            </w:pPr>
            <w:r>
              <w:t>0.79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68575A7D" w14:textId="0F28AE7E" w:rsidR="005A5AD3" w:rsidRDefault="005A5AD3" w:rsidP="001F0472">
            <w:pPr>
              <w:spacing w:line="240" w:lineRule="auto"/>
              <w:jc w:val="center"/>
            </w:pPr>
            <w:r>
              <w:t>-1.08</w:t>
            </w:r>
          </w:p>
        </w:tc>
        <w:tc>
          <w:tcPr>
            <w:tcW w:w="1152" w:type="dxa"/>
            <w:vAlign w:val="center"/>
          </w:tcPr>
          <w:p w14:paraId="7A37631F" w14:textId="23B4FDB5" w:rsidR="005A5AD3" w:rsidRDefault="003E3BC5" w:rsidP="001F0472">
            <w:pPr>
              <w:spacing w:line="240" w:lineRule="auto"/>
              <w:jc w:val="center"/>
            </w:pPr>
            <w:r>
              <w:t>1.00</w:t>
            </w:r>
          </w:p>
        </w:tc>
      </w:tr>
      <w:tr w:rsidR="005A5AD3" w:rsidRPr="002314EF" w14:paraId="03BBC01B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7C30530" w14:textId="318CA01D" w:rsidR="005A5AD3" w:rsidRPr="00217620" w:rsidRDefault="005A5AD3" w:rsidP="005A5AD3">
            <w:pPr>
              <w:spacing w:line="240" w:lineRule="auto"/>
              <w:ind w:left="346"/>
            </w:pPr>
            <w:r w:rsidRPr="00217620">
              <w:t>Learning about the natural world should be part of everyone’s upbringing</w:t>
            </w:r>
          </w:p>
        </w:tc>
        <w:tc>
          <w:tcPr>
            <w:tcW w:w="1152" w:type="dxa"/>
            <w:vAlign w:val="center"/>
          </w:tcPr>
          <w:p w14:paraId="2FAAC44D" w14:textId="6875616A" w:rsidR="005A5AD3" w:rsidRPr="002314EF" w:rsidRDefault="000B3130" w:rsidP="001F0472">
            <w:pPr>
              <w:spacing w:line="240" w:lineRule="auto"/>
              <w:jc w:val="center"/>
            </w:pPr>
            <w:r>
              <w:t>0.80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45398AD9" w14:textId="4FA2D3FF" w:rsidR="005A5AD3" w:rsidRDefault="004F7FF9" w:rsidP="001F0472">
            <w:pPr>
              <w:spacing w:line="240" w:lineRule="auto"/>
              <w:jc w:val="center"/>
            </w:pPr>
            <w:r>
              <w:t>-0.9</w:t>
            </w:r>
            <w:r w:rsidR="003E3BC5">
              <w:t>8</w:t>
            </w:r>
          </w:p>
        </w:tc>
        <w:tc>
          <w:tcPr>
            <w:tcW w:w="1152" w:type="dxa"/>
            <w:vAlign w:val="center"/>
          </w:tcPr>
          <w:p w14:paraId="4B908E9B" w14:textId="3D7EF467" w:rsidR="005A5AD3" w:rsidRDefault="004F7FF9" w:rsidP="001F0472">
            <w:pPr>
              <w:spacing w:line="240" w:lineRule="auto"/>
              <w:jc w:val="center"/>
            </w:pPr>
            <w:r>
              <w:t>0.4</w:t>
            </w:r>
            <w:r w:rsidR="003E3BC5">
              <w:t>1</w:t>
            </w:r>
          </w:p>
        </w:tc>
      </w:tr>
      <w:tr w:rsidR="005A5AD3" w:rsidRPr="002314EF" w14:paraId="764ADF74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4F898CB2" w14:textId="12E0C103" w:rsidR="005A5AD3" w:rsidRPr="00217620" w:rsidRDefault="004F7FF9" w:rsidP="005A5AD3">
            <w:pPr>
              <w:spacing w:line="240" w:lineRule="auto"/>
              <w:ind w:left="346"/>
            </w:pPr>
            <w:r w:rsidRPr="00217620">
              <w:t>If I could choose, I would prefer to live where I can have a view of the natural environment, such as trees or fields</w:t>
            </w:r>
          </w:p>
        </w:tc>
        <w:tc>
          <w:tcPr>
            <w:tcW w:w="1152" w:type="dxa"/>
            <w:vAlign w:val="center"/>
          </w:tcPr>
          <w:p w14:paraId="6AE779F4" w14:textId="7A27022F" w:rsidR="005A5AD3" w:rsidRPr="002314EF" w:rsidRDefault="000B3130" w:rsidP="001F0472">
            <w:pPr>
              <w:spacing w:line="240" w:lineRule="auto"/>
              <w:jc w:val="center"/>
            </w:pPr>
            <w:r>
              <w:t>0.81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4D3E780E" w14:textId="358C1415" w:rsidR="005A5AD3" w:rsidRDefault="004F7FF9" w:rsidP="001F0472">
            <w:pPr>
              <w:spacing w:line="240" w:lineRule="auto"/>
              <w:jc w:val="center"/>
            </w:pPr>
            <w:r>
              <w:t>-0.9</w:t>
            </w:r>
            <w:r w:rsidR="003E3BC5">
              <w:t>9</w:t>
            </w:r>
          </w:p>
        </w:tc>
        <w:tc>
          <w:tcPr>
            <w:tcW w:w="1152" w:type="dxa"/>
            <w:vAlign w:val="center"/>
          </w:tcPr>
          <w:p w14:paraId="70909902" w14:textId="2EA84560" w:rsidR="005A5AD3" w:rsidRDefault="004F7FF9" w:rsidP="001F0472">
            <w:pPr>
              <w:spacing w:line="240" w:lineRule="auto"/>
              <w:jc w:val="center"/>
            </w:pPr>
            <w:r>
              <w:t>0.5</w:t>
            </w:r>
            <w:r w:rsidR="003E3BC5">
              <w:t>7</w:t>
            </w:r>
          </w:p>
        </w:tc>
      </w:tr>
      <w:tr w:rsidR="005A5AD3" w:rsidRPr="002314EF" w14:paraId="64E4EC5A" w14:textId="77777777" w:rsidTr="00FF121E">
        <w:trPr>
          <w:gridBefore w:val="1"/>
          <w:wBefore w:w="108" w:type="dxa"/>
        </w:trPr>
        <w:tc>
          <w:tcPr>
            <w:tcW w:w="5877" w:type="dxa"/>
          </w:tcPr>
          <w:p w14:paraId="148A5BCB" w14:textId="09313392" w:rsidR="005A5AD3" w:rsidRPr="00217620" w:rsidRDefault="004F7FF9" w:rsidP="005A5AD3">
            <w:pPr>
              <w:spacing w:line="240" w:lineRule="auto"/>
              <w:ind w:left="346"/>
            </w:pPr>
            <w:r w:rsidRPr="00217620">
              <w:t>An important part of my life would be missing if I was not able to get outside and enjoy nature from time to time</w:t>
            </w:r>
          </w:p>
        </w:tc>
        <w:tc>
          <w:tcPr>
            <w:tcW w:w="1152" w:type="dxa"/>
            <w:vAlign w:val="center"/>
          </w:tcPr>
          <w:p w14:paraId="1AF034BE" w14:textId="458BCDBE" w:rsidR="005A5AD3" w:rsidRPr="002314EF" w:rsidRDefault="000B3130" w:rsidP="001F0472">
            <w:pPr>
              <w:spacing w:line="240" w:lineRule="auto"/>
              <w:jc w:val="center"/>
            </w:pPr>
            <w:r>
              <w:t>0.80</w:t>
            </w:r>
            <w:r w:rsidR="00593209">
              <w:t>*</w:t>
            </w:r>
          </w:p>
        </w:tc>
        <w:tc>
          <w:tcPr>
            <w:tcW w:w="1190" w:type="dxa"/>
            <w:vAlign w:val="center"/>
          </w:tcPr>
          <w:p w14:paraId="0C242722" w14:textId="54131909" w:rsidR="005A5AD3" w:rsidRDefault="004F7FF9" w:rsidP="001F0472">
            <w:pPr>
              <w:spacing w:line="240" w:lineRule="auto"/>
              <w:jc w:val="center"/>
            </w:pPr>
            <w:r>
              <w:t>-0.9</w:t>
            </w:r>
            <w:r w:rsidR="003E3BC5">
              <w:t>8</w:t>
            </w:r>
          </w:p>
        </w:tc>
        <w:tc>
          <w:tcPr>
            <w:tcW w:w="1152" w:type="dxa"/>
            <w:vAlign w:val="center"/>
          </w:tcPr>
          <w:p w14:paraId="61FDE91D" w14:textId="4F02A30D" w:rsidR="005A5AD3" w:rsidRDefault="004F7FF9" w:rsidP="001F0472">
            <w:pPr>
              <w:spacing w:line="240" w:lineRule="auto"/>
              <w:jc w:val="center"/>
            </w:pPr>
            <w:r>
              <w:t>0.4</w:t>
            </w:r>
            <w:r w:rsidR="003E3BC5">
              <w:t>4</w:t>
            </w:r>
          </w:p>
        </w:tc>
      </w:tr>
      <w:tr w:rsidR="004F7FF9" w:rsidRPr="002314EF" w14:paraId="7F29AB53" w14:textId="77777777" w:rsidTr="00FF121E">
        <w:trPr>
          <w:gridBefore w:val="1"/>
          <w:wBefore w:w="108" w:type="dxa"/>
        </w:trPr>
        <w:tc>
          <w:tcPr>
            <w:tcW w:w="5877" w:type="dxa"/>
            <w:tcBorders>
              <w:bottom w:val="single" w:sz="4" w:space="0" w:color="auto"/>
            </w:tcBorders>
          </w:tcPr>
          <w:p w14:paraId="59ABC1E0" w14:textId="5B4F312F" w:rsidR="004F7FF9" w:rsidRPr="00217620" w:rsidRDefault="004F7FF9" w:rsidP="005A5AD3">
            <w:pPr>
              <w:spacing w:line="240" w:lineRule="auto"/>
              <w:ind w:left="346"/>
            </w:pPr>
            <w:r w:rsidRPr="00217620">
              <w:t>I feel refreshed when I spend time in natur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D399F5E" w14:textId="1F60D7DA" w:rsidR="004F7FF9" w:rsidRPr="002314EF" w:rsidRDefault="000B3130" w:rsidP="001F0472">
            <w:pPr>
              <w:spacing w:line="240" w:lineRule="auto"/>
              <w:jc w:val="center"/>
            </w:pPr>
            <w:r>
              <w:t>0.77</w:t>
            </w:r>
            <w:r w:rsidR="00593209">
              <w:t>*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16A3AFB2" w14:textId="386791AD" w:rsidR="004F7FF9" w:rsidRDefault="004F7FF9" w:rsidP="001F0472">
            <w:pPr>
              <w:spacing w:line="240" w:lineRule="auto"/>
              <w:jc w:val="center"/>
            </w:pPr>
            <w:r>
              <w:t>-1.1</w:t>
            </w:r>
            <w:r w:rsidR="003E3BC5"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097EB46" w14:textId="2901ACF9" w:rsidR="004F7FF9" w:rsidRDefault="004F7FF9" w:rsidP="001F0472">
            <w:pPr>
              <w:spacing w:line="240" w:lineRule="auto"/>
              <w:jc w:val="center"/>
            </w:pPr>
            <w:r>
              <w:t>1.2</w:t>
            </w:r>
            <w:r w:rsidR="003E3BC5">
              <w:t>2</w:t>
            </w:r>
          </w:p>
        </w:tc>
      </w:tr>
    </w:tbl>
    <w:p w14:paraId="77972A4F" w14:textId="7831C382" w:rsidR="001C3913" w:rsidRPr="00BD161D" w:rsidRDefault="001C3913" w:rsidP="001C3913">
      <w:pPr>
        <w:spacing w:line="240" w:lineRule="auto"/>
        <w:rPr>
          <w:color w:val="000000"/>
          <w:sz w:val="22"/>
        </w:rPr>
      </w:pPr>
      <w:r w:rsidRPr="00BD161D">
        <w:rPr>
          <w:color w:val="000000"/>
          <w:sz w:val="22"/>
          <w:vertAlign w:val="superscript"/>
        </w:rPr>
        <w:t>a</w:t>
      </w:r>
      <w:r w:rsidRPr="002314EF">
        <w:t>*</w:t>
      </w:r>
      <w:r w:rsidRPr="009A6655">
        <w:rPr>
          <w:i/>
          <w:iCs/>
        </w:rPr>
        <w:t>p</w:t>
      </w:r>
      <w:r w:rsidRPr="002314EF">
        <w:t xml:space="preserve"> &lt;</w:t>
      </w:r>
      <w:r>
        <w:t xml:space="preserve"> </w:t>
      </w:r>
      <w:r w:rsidRPr="002314EF">
        <w:t>.05; indicates a non-normal distribution</w:t>
      </w:r>
    </w:p>
    <w:p w14:paraId="7335CD80" w14:textId="52CEA895" w:rsidR="001C3913" w:rsidRPr="001C3913" w:rsidRDefault="001C3913" w:rsidP="001C3913">
      <w:pPr>
        <w:spacing w:line="240" w:lineRule="auto"/>
        <w:rPr>
          <w:color w:val="000000"/>
          <w:sz w:val="22"/>
          <w:shd w:val="clear" w:color="auto" w:fill="FFFFFF"/>
        </w:rPr>
      </w:pPr>
      <w:proofErr w:type="spellStart"/>
      <w:r w:rsidRPr="00BD161D">
        <w:rPr>
          <w:color w:val="000000"/>
          <w:sz w:val="22"/>
          <w:shd w:val="clear" w:color="auto" w:fill="FFFFFF"/>
          <w:vertAlign w:val="superscript"/>
        </w:rPr>
        <w:t>b</w:t>
      </w:r>
      <w:r>
        <w:rPr>
          <w:color w:val="000000"/>
          <w:sz w:val="22"/>
          <w:shd w:val="clear" w:color="auto" w:fill="FFFFFF"/>
        </w:rPr>
        <w:t>Results</w:t>
      </w:r>
      <w:proofErr w:type="spellEnd"/>
      <w:r>
        <w:rPr>
          <w:color w:val="000000"/>
          <w:sz w:val="22"/>
          <w:shd w:val="clear" w:color="auto" w:fill="FFFFFF"/>
        </w:rPr>
        <w:t xml:space="preserve"> were calculated using IBM </w:t>
      </w:r>
      <w:r w:rsidRPr="001C3913">
        <w:rPr>
          <w:color w:val="000000"/>
          <w:sz w:val="22"/>
          <w:shd w:val="clear" w:color="auto" w:fill="FFFFFF"/>
        </w:rPr>
        <w:t>Statistical Package for the Social Sciences</w:t>
      </w:r>
    </w:p>
    <w:sectPr w:rsidR="001C3913" w:rsidRPr="001C3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49"/>
    <w:rsid w:val="000264D9"/>
    <w:rsid w:val="00077B66"/>
    <w:rsid w:val="000A7836"/>
    <w:rsid w:val="000B3130"/>
    <w:rsid w:val="000B7DC3"/>
    <w:rsid w:val="000C7158"/>
    <w:rsid w:val="000E364E"/>
    <w:rsid w:val="00103B36"/>
    <w:rsid w:val="001B0F61"/>
    <w:rsid w:val="001B4F7B"/>
    <w:rsid w:val="001C3913"/>
    <w:rsid w:val="001F0472"/>
    <w:rsid w:val="00217620"/>
    <w:rsid w:val="00221A2B"/>
    <w:rsid w:val="00231BF1"/>
    <w:rsid w:val="00270D6E"/>
    <w:rsid w:val="002D63B7"/>
    <w:rsid w:val="00304720"/>
    <w:rsid w:val="003E3BC5"/>
    <w:rsid w:val="003F4AF8"/>
    <w:rsid w:val="004035A8"/>
    <w:rsid w:val="00424953"/>
    <w:rsid w:val="004D4405"/>
    <w:rsid w:val="004F057E"/>
    <w:rsid w:val="004F7FF9"/>
    <w:rsid w:val="005470F2"/>
    <w:rsid w:val="00593209"/>
    <w:rsid w:val="005A5AD3"/>
    <w:rsid w:val="005F1C1D"/>
    <w:rsid w:val="005F36EF"/>
    <w:rsid w:val="00600CA8"/>
    <w:rsid w:val="00606394"/>
    <w:rsid w:val="00617A77"/>
    <w:rsid w:val="0069526A"/>
    <w:rsid w:val="006F7DE4"/>
    <w:rsid w:val="00703518"/>
    <w:rsid w:val="00775DF8"/>
    <w:rsid w:val="007A6DD2"/>
    <w:rsid w:val="007C0164"/>
    <w:rsid w:val="007D743A"/>
    <w:rsid w:val="00815423"/>
    <w:rsid w:val="008D4BC4"/>
    <w:rsid w:val="00907F38"/>
    <w:rsid w:val="00953BCF"/>
    <w:rsid w:val="0095464B"/>
    <w:rsid w:val="00961397"/>
    <w:rsid w:val="0097042A"/>
    <w:rsid w:val="009A6655"/>
    <w:rsid w:val="009F4259"/>
    <w:rsid w:val="00A40CB7"/>
    <w:rsid w:val="00A43ED0"/>
    <w:rsid w:val="00A92D84"/>
    <w:rsid w:val="00A96BB3"/>
    <w:rsid w:val="00AF53EE"/>
    <w:rsid w:val="00B2024F"/>
    <w:rsid w:val="00B24460"/>
    <w:rsid w:val="00B31117"/>
    <w:rsid w:val="00BC77B8"/>
    <w:rsid w:val="00BF642C"/>
    <w:rsid w:val="00C84263"/>
    <w:rsid w:val="00C911C0"/>
    <w:rsid w:val="00CA7486"/>
    <w:rsid w:val="00CF3429"/>
    <w:rsid w:val="00D41549"/>
    <w:rsid w:val="00DD1C91"/>
    <w:rsid w:val="00DF46EA"/>
    <w:rsid w:val="00E231E8"/>
    <w:rsid w:val="00E747C1"/>
    <w:rsid w:val="00E82E74"/>
    <w:rsid w:val="00EC4280"/>
    <w:rsid w:val="00F228EA"/>
    <w:rsid w:val="00FA4379"/>
    <w:rsid w:val="00FF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ECFA"/>
  <w15:chartTrackingRefBased/>
  <w15:docId w15:val="{0BA3EBBB-EC5F-4579-9CE9-DB2D88DD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C91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5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5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54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54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54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54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54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54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54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1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54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1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54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1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5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1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5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1C9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7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83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83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C39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9671E-9D8D-49D4-AEC4-523D351BC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Riper, Carena</dc:creator>
  <cp:keywords/>
  <dc:description/>
  <cp:lastModifiedBy>Transue, Adam</cp:lastModifiedBy>
  <cp:revision>2</cp:revision>
  <dcterms:created xsi:type="dcterms:W3CDTF">2025-11-18T04:01:00Z</dcterms:created>
  <dcterms:modified xsi:type="dcterms:W3CDTF">2025-11-18T04:01:00Z</dcterms:modified>
</cp:coreProperties>
</file>